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38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630"/>
        <w:gridCol w:w="630"/>
        <w:gridCol w:w="450"/>
        <w:gridCol w:w="900"/>
        <w:gridCol w:w="1170"/>
        <w:gridCol w:w="450"/>
        <w:gridCol w:w="990"/>
        <w:gridCol w:w="1710"/>
        <w:gridCol w:w="1440"/>
        <w:gridCol w:w="1890"/>
        <w:gridCol w:w="810"/>
        <w:gridCol w:w="720"/>
      </w:tblGrid>
      <w:tr w:rsidR="000508B7" w:rsidRPr="000508B7" w14:paraId="7537E4D4" w14:textId="77777777" w:rsidTr="00AA4D00">
        <w:trPr>
          <w:trHeight w:val="230"/>
        </w:trPr>
        <w:tc>
          <w:tcPr>
            <w:tcW w:w="1080" w:type="dxa"/>
            <w:vMerge w:val="restart"/>
            <w:noWrap/>
            <w:hideMark/>
          </w:tcPr>
          <w:p w14:paraId="25B6B9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TRIAL NAME</w:t>
            </w:r>
          </w:p>
        </w:tc>
        <w:tc>
          <w:tcPr>
            <w:tcW w:w="990" w:type="dxa"/>
            <w:vMerge w:val="restart"/>
            <w:noWrap/>
            <w:hideMark/>
          </w:tcPr>
          <w:p w14:paraId="6DEB7F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AUTHOR</w:t>
            </w:r>
          </w:p>
        </w:tc>
        <w:tc>
          <w:tcPr>
            <w:tcW w:w="630" w:type="dxa"/>
            <w:vMerge w:val="restart"/>
            <w:noWrap/>
            <w:hideMark/>
          </w:tcPr>
          <w:p w14:paraId="7E84E8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YEAR</w:t>
            </w:r>
          </w:p>
        </w:tc>
        <w:tc>
          <w:tcPr>
            <w:tcW w:w="630" w:type="dxa"/>
            <w:vMerge w:val="restart"/>
            <w:noWrap/>
            <w:hideMark/>
          </w:tcPr>
          <w:p w14:paraId="4BD6218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PHASE</w:t>
            </w:r>
          </w:p>
        </w:tc>
        <w:tc>
          <w:tcPr>
            <w:tcW w:w="2520" w:type="dxa"/>
            <w:gridSpan w:val="3"/>
            <w:noWrap/>
            <w:hideMark/>
          </w:tcPr>
          <w:p w14:paraId="70D0EFD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EXPERIMENTAL GROUP</w:t>
            </w:r>
          </w:p>
        </w:tc>
        <w:tc>
          <w:tcPr>
            <w:tcW w:w="3150" w:type="dxa"/>
            <w:gridSpan w:val="3"/>
            <w:noWrap/>
            <w:hideMark/>
          </w:tcPr>
          <w:p w14:paraId="1A8ED77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CONTROL GROUP</w:t>
            </w:r>
          </w:p>
        </w:tc>
        <w:tc>
          <w:tcPr>
            <w:tcW w:w="4860" w:type="dxa"/>
            <w:gridSpan w:val="4"/>
            <w:noWrap/>
            <w:hideMark/>
          </w:tcPr>
          <w:p w14:paraId="74EDA6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ADVERSE EVENTS</w:t>
            </w:r>
          </w:p>
        </w:tc>
      </w:tr>
      <w:tr w:rsidR="00E070D1" w:rsidRPr="000508B7" w14:paraId="7F9BF796" w14:textId="77777777" w:rsidTr="00AA4D00">
        <w:trPr>
          <w:trHeight w:val="230"/>
        </w:trPr>
        <w:tc>
          <w:tcPr>
            <w:tcW w:w="1080" w:type="dxa"/>
            <w:vMerge/>
            <w:tcBorders>
              <w:bottom w:val="single" w:sz="4" w:space="0" w:color="auto"/>
            </w:tcBorders>
            <w:hideMark/>
          </w:tcPr>
          <w:p w14:paraId="7C52937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hideMark/>
          </w:tcPr>
          <w:p w14:paraId="06EF75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hideMark/>
          </w:tcPr>
          <w:p w14:paraId="2B6D18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hideMark/>
          </w:tcPr>
          <w:p w14:paraId="13418DB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54E7304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14:paraId="4434CCFE" w14:textId="65E37A4A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THERAP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38A910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DOSING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  <w:hideMark/>
          </w:tcPr>
          <w:p w14:paraId="48D7C7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18FF5C37" w14:textId="53721446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THERAP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17815C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DOSIN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58D704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ORGAN SYSTEM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hideMark/>
          </w:tcPr>
          <w:p w14:paraId="4BC46981" w14:textId="72631808" w:rsidR="001E5CA9" w:rsidRPr="000508B7" w:rsidRDefault="001E5CA9" w:rsidP="00F5292F">
            <w:pPr>
              <w:jc w:val="center"/>
              <w:rPr>
                <w:rFonts w:ascii="Arial" w:hAnsi="Arial" w:cs="Arial" w:hint="eastAsia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A</w:t>
            </w:r>
            <w:r w:rsidR="009376F8">
              <w:rPr>
                <w:rFonts w:ascii="Arial" w:hAnsi="Arial" w:cs="Arial" w:hint="eastAsia"/>
                <w:b/>
                <w:bCs/>
                <w:sz w:val="12"/>
                <w:szCs w:val="12"/>
              </w:rPr>
              <w:t>DVERSE EVEN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hideMark/>
          </w:tcPr>
          <w:p w14:paraId="49104577" w14:textId="74E7DDCF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EXP (%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hideMark/>
          </w:tcPr>
          <w:p w14:paraId="1045CAA3" w14:textId="5FDA7574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CON (%)</w:t>
            </w:r>
          </w:p>
        </w:tc>
      </w:tr>
      <w:tr w:rsidR="00E070D1" w:rsidRPr="000508B7" w14:paraId="0F6E35F7" w14:textId="77777777" w:rsidTr="00F5292F">
        <w:trPr>
          <w:trHeight w:val="230"/>
        </w:trPr>
        <w:tc>
          <w:tcPr>
            <w:tcW w:w="13860" w:type="dxa"/>
            <w:gridSpan w:val="14"/>
            <w:tcBorders>
              <w:bottom w:val="single" w:sz="4" w:space="0" w:color="auto"/>
            </w:tcBorders>
            <w:noWrap/>
            <w:hideMark/>
          </w:tcPr>
          <w:p w14:paraId="73E7FCAE" w14:textId="38A05818" w:rsidR="00E070D1" w:rsidRPr="000508B7" w:rsidRDefault="00E070D1" w:rsidP="00F5292F">
            <w:pPr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i/>
                <w:iCs/>
                <w:sz w:val="12"/>
                <w:szCs w:val="12"/>
              </w:rPr>
              <w:t>TDM1 Monotherapy</w:t>
            </w:r>
          </w:p>
        </w:tc>
      </w:tr>
      <w:tr w:rsidR="00E070D1" w:rsidRPr="000508B7" w14:paraId="36F58D25" w14:textId="77777777" w:rsidTr="00F5292F">
        <w:trPr>
          <w:trHeight w:val="870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218FBE1" w14:textId="5B839B73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TEMPT</w:t>
            </w:r>
            <w:r w:rsidRPr="000508B7">
              <w:rPr>
                <w:rFonts w:ascii="Arial" w:hAnsi="Arial" w:cs="Arial" w:hint="eastAsia"/>
                <w:sz w:val="12"/>
                <w:szCs w:val="12"/>
              </w:rPr>
              <w:t>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83B49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olaney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B3D4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02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DDD69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7D7E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5978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8701CF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.6 mg/kg IV every 3 weeks x17 cycle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14FE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1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6651AB" w14:textId="516AD76A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 xml:space="preserve">Trastuzumab and </w:t>
            </w:r>
            <w:r w:rsidR="00BD6C74" w:rsidRPr="000508B7">
              <w:rPr>
                <w:rFonts w:ascii="Arial" w:hAnsi="Arial" w:cs="Arial" w:hint="eastAsia"/>
                <w:sz w:val="12"/>
                <w:szCs w:val="12"/>
              </w:rPr>
              <w:t>p</w:t>
            </w:r>
            <w:r w:rsidRPr="000508B7">
              <w:rPr>
                <w:rFonts w:ascii="Arial" w:hAnsi="Arial" w:cs="Arial"/>
                <w:sz w:val="12"/>
                <w:szCs w:val="12"/>
              </w:rPr>
              <w:t>aclitaxe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57D581" w14:textId="340C7CFD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aclitaxel 80 mg/m2 IV with trastuzutumab once weekly x12 weeks, then trastuzumab alone 6 mg/kg every 3 weeks x39 week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4A688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DB49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B1374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2FA1D7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3</w:t>
            </w:r>
          </w:p>
        </w:tc>
      </w:tr>
      <w:tr w:rsidR="00E070D1" w:rsidRPr="000508B7" w14:paraId="2A65162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53492E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415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91C0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4F4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9F6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7A3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9C5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11EE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AEE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4AC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6623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Cardiovascul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353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yperten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61F3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128E65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6</w:t>
            </w:r>
          </w:p>
        </w:tc>
      </w:tr>
      <w:tr w:rsidR="00E070D1" w:rsidRPr="000508B7" w14:paraId="4D7792E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3106B4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6B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0E5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63D5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CA5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F7A7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ADFA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400F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697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21B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0E1A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EA5B4" w14:textId="4317C37C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C7CDE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432AC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E070D1" w:rsidRPr="000508B7" w14:paraId="667B6CF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F4BC67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9AA8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0F6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A7E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82B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3870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F79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95D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FD41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767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DB2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4062C" w14:textId="7920EAD1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Bilirub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D86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E2C5F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E070D1" w:rsidRPr="000508B7" w14:paraId="2188301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81048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7F78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FDE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009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C85A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0E3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7874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D20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C93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2B7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EED8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B2C3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CCB9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66BC53B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9</w:t>
            </w:r>
          </w:p>
        </w:tc>
      </w:tr>
      <w:tr w:rsidR="00E070D1" w:rsidRPr="000508B7" w14:paraId="15DC1CCF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0A9A74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39F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9AD2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F9B8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D95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6EA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0EA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F1E15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F27D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83D6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820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F8C3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ERD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35D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5E187A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9</w:t>
            </w:r>
          </w:p>
        </w:tc>
      </w:tr>
      <w:tr w:rsidR="00E070D1" w:rsidRPr="000508B7" w14:paraId="2DB73D6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849E8D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78B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26FB9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E66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8B7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857F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4D5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C590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3EE1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6B1A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4A88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1FFE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26DD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B6C00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7</w:t>
            </w:r>
          </w:p>
        </w:tc>
      </w:tr>
      <w:tr w:rsidR="00E070D1" w:rsidRPr="000508B7" w14:paraId="37737A0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9BB85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AFE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3E0B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03A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6C83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C1C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0F83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3FD7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D1C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EC89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2CF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E6E1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30C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9F36C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E070D1" w:rsidRPr="000508B7" w14:paraId="47D4E69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41DEFC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59CA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C0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0D5F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D1B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6347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75E0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EC6D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F555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AA5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EB73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872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europath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CB1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6F2916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3</w:t>
            </w:r>
          </w:p>
        </w:tc>
      </w:tr>
      <w:tr w:rsidR="00E070D1" w:rsidRPr="000508B7" w14:paraId="0A3B86B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D9F3D2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98BC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5561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4C5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9CC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DB16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EF3D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87F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209C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2D208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5DF1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B6AF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34C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2F4B6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E070D1" w:rsidRPr="000508B7" w14:paraId="5747D2C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8ABA9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FE1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837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6835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645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0B3F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429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6AA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4794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C76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655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AEED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ebrile 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C0F4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44283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E070D1" w:rsidRPr="000508B7" w14:paraId="1871953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96CFB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04981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BF2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3C4B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D9C8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AEC4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6C5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216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FC9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670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05F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307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1A8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3AAB0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3</w:t>
            </w:r>
          </w:p>
        </w:tc>
      </w:tr>
      <w:tr w:rsidR="00E070D1" w:rsidRPr="000508B7" w14:paraId="28B7488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87563B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F91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7D2B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B670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1C92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357D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5D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FDD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181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452B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63B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020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hrombocyt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9CF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11752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E070D1" w:rsidRPr="000508B7" w14:paraId="1CB203CF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A66F5A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AFC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33AB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F90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86D0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B33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FE7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D7D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B9AE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2AB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BD7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CAFC33" w14:textId="4B5456D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W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9EE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517C5A0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6</w:t>
            </w:r>
          </w:p>
        </w:tc>
      </w:tr>
      <w:tr w:rsidR="00E070D1" w:rsidRPr="000508B7" w14:paraId="558DB1C5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448CA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919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471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1F4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430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2978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BCD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15E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F0F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B0D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33F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B653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rthr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778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56383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E070D1" w:rsidRPr="000508B7" w14:paraId="5B918CFE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7E9AD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EE2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6101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95B4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EA28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F08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75F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CDCD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5C5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2B5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B63B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Der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D7BF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lopec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9958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50DF08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1</w:t>
            </w:r>
          </w:p>
        </w:tc>
      </w:tr>
      <w:tr w:rsidR="00E070D1" w:rsidRPr="000508B7" w14:paraId="42E90485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9DAD9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DA769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040E5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A7F6A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AD47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8D3DE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8DC7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3D869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61B86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EC4E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8444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Allergic/Immunolog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54FBF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nfusion-related re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53BBC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2D56A0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1</w:t>
            </w:r>
          </w:p>
        </w:tc>
      </w:tr>
      <w:tr w:rsidR="00E070D1" w:rsidRPr="000508B7" w14:paraId="0F5FFF22" w14:textId="77777777" w:rsidTr="00F5292F">
        <w:trPr>
          <w:trHeight w:val="864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05F3CC2" w14:textId="71F1739A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EMILIA</w:t>
            </w:r>
            <w:r w:rsidRPr="000508B7">
              <w:rPr>
                <w:rFonts w:ascii="Arial" w:hAnsi="Arial" w:cs="Arial" w:hint="eastAsia"/>
                <w:sz w:val="12"/>
                <w:szCs w:val="12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AA9B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éras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C0F9F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63386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7725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9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E588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AA9053" w14:textId="31E8C551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 xml:space="preserve">3.6 mg/kg </w:t>
            </w:r>
            <w:r w:rsidR="00BD6C74" w:rsidRPr="000508B7">
              <w:rPr>
                <w:rFonts w:ascii="Arial" w:hAnsi="Arial" w:cs="Arial" w:hint="eastAsia"/>
                <w:sz w:val="12"/>
                <w:szCs w:val="12"/>
              </w:rPr>
              <w:t>IV</w:t>
            </w:r>
            <w:r w:rsidRPr="000508B7">
              <w:rPr>
                <w:rFonts w:ascii="Arial" w:hAnsi="Arial" w:cs="Arial"/>
                <w:sz w:val="12"/>
                <w:szCs w:val="12"/>
              </w:rPr>
              <w:t xml:space="preserve"> every 3 week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6F62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8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32B60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apecitabine and lapatini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7CF5A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apecitabine (1000 mg/m2 orally twice daily on days 1–14 of each 21-day treatment cycle) plus lapatinib (1250 mg orally once daily on days 1–21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E9688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5BE0EE" w14:textId="136A5F9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ppet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0D4CB" w14:textId="7AED274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1C802A6B" w14:textId="65E7005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7F8D21F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0CB874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0A28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7EDA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627D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581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672D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0AD2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04F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B4A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48C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096B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2219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sth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5EE85B" w14:textId="2B7EC00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704D0E3" w14:textId="13285ED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</w:tr>
      <w:tr w:rsidR="00E070D1" w:rsidRPr="000508B7" w14:paraId="6B6B21C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45CE49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B13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640B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DF58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089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963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D97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741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600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D5A3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A6FD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10A4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044613" w14:textId="1E77BDA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3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500F92E" w14:textId="49E1A5A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</w:tr>
      <w:tr w:rsidR="00E070D1" w:rsidRPr="000508B7" w14:paraId="40DDA1B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7FBE44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7048F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CE4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3493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DD79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D4B6A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066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167F8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27114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F4D6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841A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A8A9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nsom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3992D" w14:textId="00D4F17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5981069" w14:textId="6975B72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58CF154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1910F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948F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14EC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7E5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6D5A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07DB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3482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380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72A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250F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9FB8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F399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yrex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E32A4" w14:textId="1B0D063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01C999E5" w14:textId="62DB3B6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0E9F0975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B70366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E3358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953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1B5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B2EE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4225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597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FCF5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1463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FAC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8D83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18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ry mou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E9154" w14:textId="7EFB4F6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7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36EA278C" w14:textId="0101D65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7042E61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63A81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84D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818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6EB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88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917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A52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D5FEF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A455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6B9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3F7D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8C9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Epistax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67D0F" w14:textId="79F92CD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3C186FB5" w14:textId="6FA8EE8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439918BF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181E4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1CF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1A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BBB5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DEE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B5AE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A6D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06E6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845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2AE6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A9F0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4C7E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Mucosal inflamm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85F7BB" w14:textId="4B90542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7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77DA2B7" w14:textId="2D1C12E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7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</w:tr>
      <w:tr w:rsidR="00E070D1" w:rsidRPr="000508B7" w14:paraId="6D6D326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35726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E817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95A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D95F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E93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D51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2E19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446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BB9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75F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3507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2D9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asopharyngit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5594D" w14:textId="44990C3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 xml:space="preserve">1-2: 10 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114FB332" w14:textId="206DFCB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1ECCB8C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132D87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6C7E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0137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732D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72D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703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86D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D34D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113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8783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CB4B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CD9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Stomatit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6DC605" w14:textId="764F22F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04529A17" w14:textId="5D16BC2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774B84E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ED89D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4EB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80D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9B08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7116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4544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1B4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4BA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F438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F8C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99C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Respirato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7615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u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2BF4E1" w14:textId="4EEED47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3F5E4F0E" w14:textId="062BC4A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552F5DC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7366C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AA1F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51B3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1B8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AA8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15D8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E8FF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6A55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2D3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5D2F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C29C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B600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yspn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0D732" w14:textId="4068118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0D2C7867" w14:textId="6FCA375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33C5617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52DD1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30B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E641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26E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9C655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7D4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C56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11E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A31A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C70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FFB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342D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UR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7734E6" w14:textId="6CBA1A6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B3547BF" w14:textId="7E03333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421A576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638D01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510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4E7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D0C5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E7A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83D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47C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2AF8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6398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0AD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D0AB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1ED11" w14:textId="1B99F751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0A167" w14:textId="0A2A9EE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053CF2EB" w14:textId="473C64C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</w:tr>
      <w:tr w:rsidR="00E070D1" w:rsidRPr="000508B7" w14:paraId="5426EF0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797CDA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870B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893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7A3A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E25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90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CF7C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A30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5B33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AD8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A3A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91102" w14:textId="27FA5FBC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E2DBB" w14:textId="15C6855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8ED14A8" w14:textId="3883FEE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62292511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4AD05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1D2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4F3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ED89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DC49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C2E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477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C33F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037F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9E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3891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EFF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47BBE" w14:textId="16154EB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E6C1B43" w14:textId="1BACD28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5E3B1BDA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F7FF5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791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A42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AC1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B04C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30FB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F065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34B8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94D0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CBA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43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F0A3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7EEB9" w14:textId="1E94F76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80DE3A8" w14:textId="3219CBE7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5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1</w:t>
            </w:r>
          </w:p>
        </w:tc>
      </w:tr>
      <w:tr w:rsidR="00E070D1" w:rsidRPr="000508B7" w14:paraId="1664B0C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CA873A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9B85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2BA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51D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38E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98A7D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C4E4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4E6B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304E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085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BDA0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8FF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yspeps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A5CA0B" w14:textId="26AC0AA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6044F04B" w14:textId="654EF0C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7FE7853F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FDF4BE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7026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6A11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DD3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91C4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E5A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BA5B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0C8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D364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71A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CC38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D6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92CDAC" w14:textId="77FC414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CE90133" w14:textId="0CF55AC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</w:tr>
      <w:tr w:rsidR="00E070D1" w:rsidRPr="000508B7" w14:paraId="4482D934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FEFB0E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392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08B3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985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F455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31C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C1FA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7F56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D79A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0FF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0E4F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C744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Upper abdominal 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5A981" w14:textId="06387DE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86467F1" w14:textId="14A3588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0D00CCA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AD387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FFD4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8E1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9E93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154BC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91F3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F0F2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F4BE9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020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FA4E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63F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D49F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C4AB2" w14:textId="66638F9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165A7C10" w14:textId="1BA9B97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5</w:t>
            </w:r>
          </w:p>
        </w:tc>
      </w:tr>
      <w:tr w:rsidR="00E070D1" w:rsidRPr="000508B7" w14:paraId="59661CB5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2B6D3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B1A5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DA70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CF53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8BB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908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EBBF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D30B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2DB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678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50E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U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D80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UT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AD59B" w14:textId="247243A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9B1705A" w14:textId="5210AFB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1EB611AB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D6828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1651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0972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4F1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A48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A0E4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1F9C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929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7DF8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77D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5DB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1EAE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zzines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E7FDB" w14:textId="4AA5A71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8CBD4C4" w14:textId="6F82C55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10FB4E0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9D094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A5C5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528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EDD5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E00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1AF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864D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60B2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97C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182F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0A3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D2F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C6DA36" w14:textId="3984463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3EAE2ACD" w14:textId="74655D0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59F8FE4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3ED08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5C6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8512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5E1D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A63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6C1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E637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AD74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25D3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3FFD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E05F2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FDAE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ipheral neuropath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D8112" w14:textId="0F371B1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CFD6F5F" w14:textId="0F159E4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2F06C3C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04022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0AB6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CA85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22F3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A8A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186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FE7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015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3209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9522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4DC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C22F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6911B" w14:textId="09C897C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3B9B32A" w14:textId="1DA74CB8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</w:tr>
      <w:tr w:rsidR="00E070D1" w:rsidRPr="000508B7" w14:paraId="2912FB4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190C0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2F0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C0E1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84FD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D97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FA31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0260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0E7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1153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B6F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2D0D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3459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17837" w14:textId="2CA7768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16AD9F0A" w14:textId="0903A38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4</w:t>
            </w:r>
          </w:p>
        </w:tc>
      </w:tr>
      <w:tr w:rsidR="00E070D1" w:rsidRPr="000508B7" w14:paraId="4DBD037D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83D8D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1E47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767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5B12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A18D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5874C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4F3B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6DCB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F4B5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B805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8253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4FA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hrombocyt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2474A3" w14:textId="7082E9A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699B6941" w14:textId="705FD9E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6EB2C2C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73BBE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5264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A133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FD90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6D1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231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F1F4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EA81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3BC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BBF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BAE9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673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rthr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A59D91" w14:textId="7E8016C8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A9ACDEB" w14:textId="76E9A5D7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57B99FD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AE63C0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ACC1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545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53A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A41E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F9A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8C2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8387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A463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41C1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6B1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205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Back 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7DA9A" w14:textId="0B73432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499FF7E" w14:textId="3488CC0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446DC0BD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734DB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788C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D659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0F04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FAE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4770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7D0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1AF8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6ED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4DD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6709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A88A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Extremity 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A95E2A" w14:textId="4F20E67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628E2F85" w14:textId="0E172C3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185BEFC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187F07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1155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BA9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E574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079D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EA1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632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67A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1A5A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D8E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E13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F47A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My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7C9389" w14:textId="13B9E70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3349549" w14:textId="3133A9D7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73095F63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A09A7E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B108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54D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058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907FD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481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B6F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58AA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4EE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3DCE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E03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Der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6E2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ry sk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D1959" w14:textId="0DA28B9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66E2489E" w14:textId="0D68B1C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</w:tr>
      <w:tr w:rsidR="00E070D1" w:rsidRPr="000508B7" w14:paraId="5D37B36E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99D5EC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A2E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0142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2E4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220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F73E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21E8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A3CA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6A48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25C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01B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A294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aronych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5F1A35" w14:textId="2787C5D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&lt;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117D35C1" w14:textId="0DC3C28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22A62254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CEB79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5652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5876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37F0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65F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558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58CB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35F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E05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7C1C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0C79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6628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P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E60A8" w14:textId="062CF6E7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391EECCA" w14:textId="033128D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8</w:t>
            </w:r>
          </w:p>
        </w:tc>
      </w:tr>
      <w:tr w:rsidR="00E070D1" w:rsidRPr="000508B7" w14:paraId="5DCD6AFE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A7FB5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4F9E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41B1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F10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12B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E72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3EE15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6F8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AE98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EA9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AC6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8D82D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Ra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E2A091" w14:textId="71B8CF0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136C8BF" w14:textId="409029D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</w:tr>
      <w:tr w:rsidR="00E070D1" w:rsidRPr="000508B7" w14:paraId="797F3AC3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C8E78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C1F0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2493F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4C92D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AA19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A008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8081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F480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F7BA1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AAEC2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319DD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etabol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81BBA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ypokal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9522E" w14:textId="08CB3DA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61A29E5A" w14:textId="418BD95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5</w:t>
            </w:r>
          </w:p>
        </w:tc>
      </w:tr>
      <w:tr w:rsidR="00E070D1" w:rsidRPr="000508B7" w14:paraId="5D290E5E" w14:textId="77777777" w:rsidTr="00F5292F">
        <w:trPr>
          <w:trHeight w:val="173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20FE395C" w14:textId="2CF56360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H3RESA</w:t>
            </w:r>
            <w:r w:rsidRPr="000508B7">
              <w:rPr>
                <w:rFonts w:ascii="Arial" w:hAnsi="Arial" w:cs="Arial" w:hint="eastAsia"/>
                <w:sz w:val="12"/>
                <w:szCs w:val="12"/>
              </w:rPr>
              <w:t>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EB554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Kro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32D9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01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C2C4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06C4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0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B8AB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9D6AC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.6 mg/kg IV every 21 day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1610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8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8812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reatment of physician's choi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4CE6A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23942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9B70EF1" w14:textId="67300CE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ppet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C5133C" w14:textId="1DA54D5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497FBCEA" w14:textId="363F869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47EBBD5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B19182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BF2D4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9230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2D2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694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D8B9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0D3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2835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B3B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4AC4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E9F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E70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sth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20BC0" w14:textId="3E58F33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054995C0" w14:textId="454567E2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</w:tr>
      <w:tr w:rsidR="00E070D1" w:rsidRPr="000508B7" w14:paraId="24FEC93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9CB54B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D234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03D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CF2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1EB3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3A402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BBF7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231E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49B7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1D45A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626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F1E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4096A5" w14:textId="781FA88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36E0027F" w14:textId="07428DD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</w:tr>
      <w:tr w:rsidR="00E070D1" w:rsidRPr="000508B7" w14:paraId="23EA982E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D79EB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EABB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DFA3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6254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08E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7947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6D25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080C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B04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F5B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1904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9C9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yrex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45F81" w14:textId="24E2EE7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1E60C423" w14:textId="350AC22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4CFA1FE3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9DCCF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01F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5707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B79E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F84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A311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8E6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1B6D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3F2B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8EAA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E686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6F9B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ry mout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63C2A" w14:textId="0DDFD07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09CF0615" w14:textId="33DD34E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7089695B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2A631D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3C26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D6B2F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C0E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5CD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9D4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B8AF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6042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EFE7C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C6C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D4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417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Epistax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FB9DA" w14:textId="4BDA7E1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3CB9B444" w14:textId="0212B4E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1D7C5961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29BC6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E07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A8B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3211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A84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3F4E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6AF4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E6E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EA08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0B0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AD7C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Respirato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4AF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u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05E68" w14:textId="67A51F5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662A38F" w14:textId="6C30BFC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5B84F9E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67DA5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FE9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FD9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71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6283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1DB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5C5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B916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5BC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576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1F4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3FF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ypsn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A0CD31" w14:textId="026C2AC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38ECAFF6" w14:textId="041A8A3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4</w:t>
            </w:r>
          </w:p>
        </w:tc>
      </w:tr>
      <w:tr w:rsidR="00E070D1" w:rsidRPr="000508B7" w14:paraId="11B7E42B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772EF3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F55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9AED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A3D3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BBE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4314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39C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5ED4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BD70A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85E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219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886A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bdominal 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797A9A" w14:textId="4953CC4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6761549D" w14:textId="300A4CC8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</w:tr>
      <w:tr w:rsidR="00E070D1" w:rsidRPr="000508B7" w14:paraId="37A2815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6B904C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9719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71D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180B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3F8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7B28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9C3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E73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6616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308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81C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53246" w14:textId="7314EC8D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766672" w14:textId="4F36C7C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0044F40B" w14:textId="0EB628A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</w:tr>
      <w:tr w:rsidR="00E070D1" w:rsidRPr="000508B7" w14:paraId="2705CF5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0497B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CA4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16BB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D678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974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5A7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F547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834D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108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0DD6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9CFD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67D9F" w14:textId="5984102A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DE9A5" w14:textId="1CC7D4D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6E93136" w14:textId="4A37FF5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</w:tr>
      <w:tr w:rsidR="00E070D1" w:rsidRPr="000508B7" w14:paraId="584C9C2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4EEFC1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ACC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FC25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203FE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F69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8F6E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52D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98DF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826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535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F56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3D73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64FCC0" w14:textId="47821AC2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A41376D" w14:textId="29CDEB5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7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262044D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E0F8D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792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37F0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C92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913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64A5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DE2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3BFF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76CA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0E0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F46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8910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409C60" w14:textId="0FC9390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17BBD8C2" w14:textId="0E00215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4</w:t>
            </w:r>
          </w:p>
        </w:tc>
      </w:tr>
      <w:tr w:rsidR="00E070D1" w:rsidRPr="000508B7" w14:paraId="3D8A5E14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EFE03F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EBBB8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51F5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091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FDC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654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A5C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3AE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46C5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C2D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92C7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B4B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DF48C0" w14:textId="2A6705B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3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4F6B3F5" w14:textId="68C39F2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0EEB41B1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048046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97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F26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D9BE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313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0EE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553C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BEC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9E61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CC04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8EE9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5A9F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16286C" w14:textId="571E9BE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21979D9" w14:textId="46F458E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5023C14A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243CA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D97D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632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2D3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98F4B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0144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5AEF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54FA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DCCB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70C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46B3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2110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4BAB2" w14:textId="406859F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0A4B277E" w14:textId="1ED5D442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091C81AA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6BB26A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787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9A8CE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BC6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43E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013F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AD0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871A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C19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2338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EA9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7C1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733C1" w14:textId="68355B2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27955B9" w14:textId="1D9E078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</w:tr>
      <w:tr w:rsidR="00E070D1" w:rsidRPr="000508B7" w14:paraId="227E98DA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5A704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4BC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FF6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719E2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CD1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B103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FA3B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724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D538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E74F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AEEF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D76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ebrile 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24F820" w14:textId="368CEF6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94FD5D0" w14:textId="7925075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4</w:t>
            </w:r>
          </w:p>
        </w:tc>
      </w:tr>
      <w:tr w:rsidR="00E070D1" w:rsidRPr="000508B7" w14:paraId="0447B48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DBA98B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0B2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301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BE24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5A5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D20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49A9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CB1D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1A34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244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A4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8BE4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Leuk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787DF" w14:textId="09D75F6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CA4620E" w14:textId="21EBCD5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</w:tr>
      <w:tr w:rsidR="00E070D1" w:rsidRPr="000508B7" w14:paraId="6281102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DE61C0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D0E3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7CC4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5531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6678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DCD8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3869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E5B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AA8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C620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857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DF1D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D44237" w14:textId="3F997EB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1FD01C8" w14:textId="2F2C1C8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6</w:t>
            </w:r>
          </w:p>
        </w:tc>
      </w:tr>
      <w:tr w:rsidR="00E070D1" w:rsidRPr="000508B7" w14:paraId="4406C57F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C5599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750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FBBE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5C4B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7E4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610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0DCA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D88A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062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B7E8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11CD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29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hrombocyt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174799" w14:textId="37339917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6228FCC" w14:textId="4474230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3</w:t>
            </w:r>
          </w:p>
        </w:tc>
      </w:tr>
      <w:tr w:rsidR="00E070D1" w:rsidRPr="000508B7" w14:paraId="3E10A69B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2D380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9DA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1AD4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70CF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0DF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C8F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9DEA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2F1B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AB31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41EA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84B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1866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rthr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1CE4E9" w14:textId="13D9999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5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C867A2D" w14:textId="1C32A97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6EDBD6B3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FD461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D7DD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26D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DE5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333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AFF1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CF3D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6EDC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8BDC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76BC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DF93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6C0E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My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C2C904" w14:textId="213B465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62A65E4A" w14:textId="17B87F9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43EB4E35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2C876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EC3F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095C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EC2D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694B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50B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4BC1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459D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357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00B2C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737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11C8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Extremity pa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057F5" w14:textId="6AFC5267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09AB47F2" w14:textId="6401858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1</w:t>
            </w:r>
          </w:p>
        </w:tc>
      </w:tr>
      <w:tr w:rsidR="00E070D1" w:rsidRPr="000508B7" w14:paraId="779D338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52426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B1DD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3DC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3D01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23C9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B8F6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82EE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BB29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E91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AAF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5CA3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Der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7A5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lopec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C31F6A" w14:textId="36C468A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C992269" w14:textId="697EBC3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6B169F2B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4CEA8F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608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8EDE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C7E4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855A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1A8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DC2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E6A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3EE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F34D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5A31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EE9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ellulit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BD9858" w14:textId="255BECE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48A4614" w14:textId="18B5E92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2</w:t>
            </w:r>
          </w:p>
        </w:tc>
      </w:tr>
      <w:tr w:rsidR="00E070D1" w:rsidRPr="000508B7" w14:paraId="05E08671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5DE518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DE45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28AB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3BD8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0453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BD17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2F28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3E37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D535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6580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2F1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311D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Ras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43C8A7" w14:textId="5FAF1CD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&lt;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hideMark/>
          </w:tcPr>
          <w:p w14:paraId="5F757C84" w14:textId="66F9359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1-2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3-4: 0</w:t>
            </w:r>
          </w:p>
        </w:tc>
      </w:tr>
      <w:tr w:rsidR="00E070D1" w:rsidRPr="000508B7" w14:paraId="3A9DFF71" w14:textId="77777777" w:rsidTr="00F5292F">
        <w:trPr>
          <w:trHeight w:val="173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119255B3" w14:textId="2210DFBF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MARIANNE</w:t>
            </w:r>
            <w:r w:rsidRPr="000508B7">
              <w:rPr>
                <w:rFonts w:ascii="Arial" w:hAnsi="Arial" w:cs="Arial" w:hint="eastAsia"/>
                <w:sz w:val="12"/>
                <w:szCs w:val="12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EE73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ez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DCFC5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C8E43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E86A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6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45AE8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B45601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.6 mg/kg IV every 3 week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840D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5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FA41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rastuzumab plus taxane (paclitaxel or docetaxel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2AF90F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rastuzumab: 2 mg/kg IV (paclitaxel group) or 6 mg/kg IV (docetaxel group)</w:t>
            </w:r>
          </w:p>
          <w:p w14:paraId="35C3A4C8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br/>
              <w:t>Paclitaxel: 80 mg/m2 IV weekly</w:t>
            </w:r>
          </w:p>
          <w:p w14:paraId="36AAEB66" w14:textId="67A1659A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br/>
              <w:t>Docetaxel: 75 or 100 mg/m2 IV every 3 week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1574A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2836C2" w14:textId="5F32194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ppet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C96406" w14:textId="687104B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60F392F" w14:textId="045848A3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2</w:t>
            </w:r>
          </w:p>
        </w:tc>
      </w:tr>
      <w:tr w:rsidR="00E070D1" w:rsidRPr="000508B7" w14:paraId="393C9FF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A5D56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BF41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DA2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C39C3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E26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47C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104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E9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7FDA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3A98A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F263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A0D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hil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9036AE" w14:textId="4B606301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28E6F07" w14:textId="11251C7B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9</w:t>
            </w:r>
          </w:p>
        </w:tc>
      </w:tr>
      <w:tr w:rsidR="00E070D1" w:rsidRPr="000508B7" w14:paraId="5D0D40B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5D1EF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E4B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6E6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5C2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CE9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6BA1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EF86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B4E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AAC5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37E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D1B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7A3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7600AE" w14:textId="54A4C7E9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F051BCE" w14:textId="288F11B4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7</w:t>
            </w:r>
          </w:p>
        </w:tc>
      </w:tr>
      <w:tr w:rsidR="00E070D1" w:rsidRPr="000508B7" w14:paraId="545B2DC4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078ED4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357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AE3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461C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8E2A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BA0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41A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89C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7CC3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20F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9EEE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AF25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ipheral ede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03D93" w14:textId="04E3D599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1FB72166" w14:textId="36B38F00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8</w:t>
            </w:r>
          </w:p>
        </w:tc>
      </w:tr>
      <w:tr w:rsidR="00E070D1" w:rsidRPr="000508B7" w14:paraId="2216553A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8F7AD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692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8BA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4758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8DFB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BE4F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AF3D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9C7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A6F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E82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BFE29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4D21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yrex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B786B" w14:textId="0CD297D0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60A77B15" w14:textId="332509B3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7</w:t>
            </w:r>
          </w:p>
        </w:tc>
      </w:tr>
      <w:tr w:rsidR="00E070D1" w:rsidRPr="000508B7" w14:paraId="18AC03AD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DD062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EC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3986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D7A4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C8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EFDE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E4D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01E8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F883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1A87A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2859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C5B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Epistax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39E4A5" w14:textId="113AB5F2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F055160" w14:textId="2CE947B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5</w:t>
            </w:r>
          </w:p>
        </w:tc>
      </w:tr>
      <w:tr w:rsidR="00E070D1" w:rsidRPr="000508B7" w14:paraId="67F7C6B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A15B5C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A5F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014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913F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FB3B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E23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09C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484B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3A7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7AA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4AEF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Cardiovascul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A0C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yperten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DAC17" w14:textId="5437DF12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D7FCD4B" w14:textId="7E7594FF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</w:t>
            </w:r>
          </w:p>
        </w:tc>
      </w:tr>
      <w:tr w:rsidR="00E070D1" w:rsidRPr="000508B7" w14:paraId="71E570DE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78E82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EF2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1932D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BF8FD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FDCDA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7290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DD59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72E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46D7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D760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E3D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Respirato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48E3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u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0E318" w14:textId="0A564501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4F4E704" w14:textId="219B41B1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1</w:t>
            </w:r>
          </w:p>
        </w:tc>
      </w:tr>
      <w:tr w:rsidR="00E070D1" w:rsidRPr="000508B7" w14:paraId="537D9F0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A27DC8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2EB0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00F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855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1E20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478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1A52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819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D4F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F883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9403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0FAC1" w14:textId="35547BAC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0C596" w14:textId="17FCC2E9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118CE8D" w14:textId="3F06C653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</w:t>
            </w:r>
          </w:p>
        </w:tc>
      </w:tr>
      <w:tr w:rsidR="00E070D1" w:rsidRPr="000508B7" w14:paraId="29830534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549A05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99CFB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1DD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CFD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6F659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854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450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123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9003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9FB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3552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B64B4D" w14:textId="56A79098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3A129" w14:textId="6C334BDF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7FA9A15" w14:textId="255F3555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&lt;1</w:t>
            </w:r>
          </w:p>
        </w:tc>
      </w:tr>
      <w:tr w:rsidR="00E070D1" w:rsidRPr="000508B7" w14:paraId="60FF4F2D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26B68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0AFA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E6B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1DC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77E9A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CD8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554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2A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B674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7029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B19E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C50A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EE41C6" w14:textId="4F44399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535E2A8F" w14:textId="0202A4C1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0</w:t>
            </w:r>
          </w:p>
        </w:tc>
      </w:tr>
      <w:tr w:rsidR="00E070D1" w:rsidRPr="000508B7" w14:paraId="33077EA1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D8D668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372E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BFF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B8DB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7D2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C091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D4F8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6640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7B7A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94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AF2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A3DB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D5BCF" w14:textId="6874CF3C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6A7E9FE" w14:textId="6522975F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4</w:t>
            </w:r>
          </w:p>
        </w:tc>
      </w:tr>
      <w:tr w:rsidR="00E070D1" w:rsidRPr="000508B7" w14:paraId="622A28B4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191C6D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863C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C8F5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2DEE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D506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16FA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045D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2A49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1B1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99B0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E28E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3DDF6" w14:textId="7CC8F325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GG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7217A" w14:textId="16C159E0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6FC0994" w14:textId="5D8F46BE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&lt;1</w:t>
            </w:r>
          </w:p>
        </w:tc>
      </w:tr>
      <w:tr w:rsidR="00E070D1" w:rsidRPr="000508B7" w14:paraId="4E33A62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66864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DC7A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245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9E58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65E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CEFB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1634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EDA7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EEC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1158D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ADEE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95AB0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CF9326" w14:textId="42299E4B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64CDD98" w14:textId="12D2DA95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7</w:t>
            </w:r>
          </w:p>
        </w:tc>
      </w:tr>
      <w:tr w:rsidR="00E070D1" w:rsidRPr="000508B7" w14:paraId="2B7E6B53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E79D7D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A63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0530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EDE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C30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F590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55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67C8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8425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C07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164F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874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1EBC3" w14:textId="45749DCE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96E756E" w14:textId="397DAAC8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0</w:t>
            </w:r>
          </w:p>
        </w:tc>
      </w:tr>
      <w:tr w:rsidR="00E070D1" w:rsidRPr="000508B7" w14:paraId="4975E661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BE80A9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A5E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652B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F465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9481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0BE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6FA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684D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2AD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99FD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35B97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8290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B9B02" w14:textId="1318340E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64A679E9" w14:textId="4CDB7734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</w:t>
            </w:r>
          </w:p>
        </w:tc>
      </w:tr>
      <w:tr w:rsidR="00E070D1" w:rsidRPr="000508B7" w14:paraId="62DD951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B13FB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86C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670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2DC5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CBED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21CE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B282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3F308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5DA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00F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ECF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F15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ipheral neuropath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11E16E" w14:textId="2C98BEAC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6F0216C5" w14:textId="3CD85E0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8</w:t>
            </w:r>
          </w:p>
        </w:tc>
      </w:tr>
      <w:tr w:rsidR="00E070D1" w:rsidRPr="000508B7" w14:paraId="3195D21F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9AE3C3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9238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E4130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B0DD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0E0B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DC2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B1A6C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83B3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E5AB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67E8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1EE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6461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C9C2E" w14:textId="15D87E4C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42C05BCA" w14:textId="0879F5C8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</w:t>
            </w:r>
          </w:p>
        </w:tc>
      </w:tr>
      <w:tr w:rsidR="00E070D1" w:rsidRPr="000508B7" w14:paraId="68A8515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BAAC06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A44B1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2A8F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921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A5C1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CE8E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00B9D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7577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30D3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F4F3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F1F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33594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ebrile 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5E5C4" w14:textId="4DF029A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37C87A5" w14:textId="50149501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7</w:t>
            </w:r>
          </w:p>
        </w:tc>
      </w:tr>
      <w:tr w:rsidR="00E070D1" w:rsidRPr="000508B7" w14:paraId="755BEB53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C44A5E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D9D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AD713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DD05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E15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C4F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223D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158FC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9804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A624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A2D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4D3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B6281" w14:textId="1DA66F25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68EEA32" w14:textId="22FA4420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9</w:t>
            </w:r>
          </w:p>
        </w:tc>
      </w:tr>
      <w:tr w:rsidR="00E070D1" w:rsidRPr="000508B7" w14:paraId="49E3D3A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25FD1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EA3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A6B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CD0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1710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8F4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ED800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682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D6C5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615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27C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3A29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hrombocyt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0800D" w14:textId="02FB9B76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128D315E" w14:textId="36D64132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E070D1" w:rsidRPr="000508B7" w14:paraId="1E26522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43A80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C5D5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4B7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380A3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DB2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792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746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52C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F85F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4545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54D9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9FC4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rthr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D9F80" w14:textId="2DB821C0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58ECBFB9" w14:textId="18D160C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6</w:t>
            </w:r>
          </w:p>
        </w:tc>
      </w:tr>
      <w:tr w:rsidR="00E070D1" w:rsidRPr="000508B7" w14:paraId="4455168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F299CD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3EB8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F960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C3B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017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7EB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1787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7629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D3F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3371E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4A9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252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My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2FE355" w14:textId="1EBB3CD2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83111B1" w14:textId="28A98E98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</w:t>
            </w:r>
          </w:p>
        </w:tc>
      </w:tr>
      <w:tr w:rsidR="00E070D1" w:rsidRPr="000508B7" w14:paraId="7CE70F76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F4EDB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7E0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A176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F47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291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77BE3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A1D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85A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3D8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FF35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B68FF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Der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CF3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lopec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01FD6" w14:textId="49849E2B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D321DBA" w14:textId="5541C86C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60</w:t>
            </w:r>
          </w:p>
        </w:tc>
      </w:tr>
      <w:tr w:rsidR="00E070D1" w:rsidRPr="000508B7" w14:paraId="0383F5AA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7490E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CCFF6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E92D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052B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734F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AFA6F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A617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DB5AE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3A02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1E75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C4C59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DD8C5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Ras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5DFF48" w14:textId="7E2BACF7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A175BE6" w14:textId="0C1C39A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4</w:t>
            </w:r>
          </w:p>
        </w:tc>
      </w:tr>
      <w:tr w:rsidR="00E070D1" w:rsidRPr="000508B7" w14:paraId="3F908975" w14:textId="77777777" w:rsidTr="00F5292F">
        <w:trPr>
          <w:trHeight w:val="173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78741F18" w14:textId="320C7BD9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KATHERINE</w:t>
            </w:r>
            <w:r w:rsidRPr="000508B7">
              <w:rPr>
                <w:rFonts w:ascii="Arial" w:hAnsi="Arial" w:cs="Arial"/>
                <w:sz w:val="12"/>
                <w:szCs w:val="12"/>
                <w:vertAlign w:val="superscript"/>
              </w:rPr>
              <w:t>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D9DF9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von Minckwitz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663981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CDB9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5E412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7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F607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88ACE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.6 mg/kg IV every 3 weeks x14 cycle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5E184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72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D50C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rasutuzma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9409AF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8 mg/kg IV every 3 weeks x14 cycle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E85212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5512C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BE5F31" w14:textId="2E5B23B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5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7856C126" w14:textId="1C532E4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&lt;1</w:t>
            </w:r>
          </w:p>
        </w:tc>
      </w:tr>
      <w:tr w:rsidR="00E070D1" w:rsidRPr="000508B7" w14:paraId="38CDAE4B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6F614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EAD1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C396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E1D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BAB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F67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3F91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703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8E738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24F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9B16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77109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ot flash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C41A5E" w14:textId="5304F8C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113453C1" w14:textId="5407ABB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0</w:t>
            </w:r>
          </w:p>
        </w:tc>
      </w:tr>
      <w:tr w:rsidR="00E070D1" w:rsidRPr="000508B7" w14:paraId="5A25930A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5A4470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541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0D0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88C9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6F2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C4EF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DA2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E93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B19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0355E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3A15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23E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Epistax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414753" w14:textId="07BC528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1159FBD2" w14:textId="332ADBB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</w:t>
            </w:r>
          </w:p>
        </w:tc>
      </w:tr>
      <w:tr w:rsidR="00E070D1" w:rsidRPr="000508B7" w14:paraId="3C916A5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E86D06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6F81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81BA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6A210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81BB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4FC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FDC5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471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3BB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C5FD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55B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Cardiovascul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17C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yperten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F833" w14:textId="4B4624A6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30579D3" w14:textId="504E3002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</w:t>
            </w:r>
          </w:p>
        </w:tc>
      </w:tr>
      <w:tr w:rsidR="00E070D1" w:rsidRPr="000508B7" w14:paraId="626551E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1A955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578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EB9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F59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9B6B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2C7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4BD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33B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26C3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1AA4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26FA0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52CBB7" w14:textId="4AFCBA09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DF7E9" w14:textId="038DE56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9FC639D" w14:textId="3108FBE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6</w:t>
            </w:r>
          </w:p>
        </w:tc>
      </w:tr>
      <w:tr w:rsidR="00E070D1" w:rsidRPr="000508B7" w14:paraId="3198E37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4040D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8A51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6BD19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5501E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69F4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884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25D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BAC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5B1D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A3AF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3AAF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435F64" w14:textId="20707A5A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F2AA2" w14:textId="7A8B9B18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303889A" w14:textId="520FFA4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6</w:t>
            </w:r>
          </w:p>
        </w:tc>
      </w:tr>
      <w:tr w:rsidR="00E070D1" w:rsidRPr="000508B7" w14:paraId="2D0216F4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15B41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983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53B5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763F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A2B32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FB06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DEC24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FB8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3615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967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23A5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9567A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74A6A" w14:textId="49C47B38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52AE93EE" w14:textId="595D86D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8</w:t>
            </w:r>
          </w:p>
        </w:tc>
      </w:tr>
      <w:tr w:rsidR="00E070D1" w:rsidRPr="000508B7" w14:paraId="793D5D6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4374F2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4741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5956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179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DBD6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7AC9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457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DCE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732A5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B3F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CA51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7410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7386A" w14:textId="0D169CD7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4FDBDFD2" w14:textId="01B5FBA2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3</w:t>
            </w:r>
          </w:p>
        </w:tc>
      </w:tr>
      <w:tr w:rsidR="00E070D1" w:rsidRPr="000508B7" w14:paraId="5F985AD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23503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3F94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EDFF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342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3A9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2864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F618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679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7739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AE0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088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271B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302C1" w14:textId="6A0F219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C9D72C3" w14:textId="7C9BA27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7</w:t>
            </w:r>
          </w:p>
        </w:tc>
      </w:tr>
      <w:tr w:rsidR="00E070D1" w:rsidRPr="000508B7" w14:paraId="4180843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2E1F7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DDB3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453A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F3A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405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9F0F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E4C5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43F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17E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8834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0706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478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ipheral sensory neuropath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CA9E2" w14:textId="7BBCAF3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84E360B" w14:textId="72D23F1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7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E070D1" w:rsidRPr="000508B7" w14:paraId="04DF52F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A5CDC0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15B7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EF88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A55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3B5B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F60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6ED3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6FEB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5B0A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5F2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A7BD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D76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2159F" w14:textId="393521A3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A443521" w14:textId="4220CB4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&lt;1</w:t>
            </w:r>
          </w:p>
        </w:tc>
      </w:tr>
      <w:tr w:rsidR="00E070D1" w:rsidRPr="000508B7" w14:paraId="0899E3C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67E8F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5D46D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35F4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AF0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B538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132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B546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12CE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4C3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941A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95BF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A15EE" w14:textId="08E4844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Neutroph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82767" w14:textId="2AB11C35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67AC4905" w14:textId="2FD4C3EA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</w:t>
            </w:r>
          </w:p>
        </w:tc>
      </w:tr>
      <w:tr w:rsidR="00E070D1" w:rsidRPr="000508B7" w14:paraId="3F21DC11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2C44BE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05A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341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4E99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A154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7A0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4B4A7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46D4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902F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9064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260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ADA2A" w14:textId="6C155F2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Platele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204D34" w14:textId="3389DF38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43EBCD3" w14:textId="36D7A84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&lt;1</w:t>
            </w:r>
          </w:p>
        </w:tc>
      </w:tr>
      <w:tr w:rsidR="00E070D1" w:rsidRPr="000508B7" w14:paraId="03544BE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10440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1F13E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B74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F65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5860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8308D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7F6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837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257F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D567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B67A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55A0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rthr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1A7909" w14:textId="1E8AB7F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FA2093D" w14:textId="43F5164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1</w:t>
            </w:r>
          </w:p>
        </w:tc>
      </w:tr>
      <w:tr w:rsidR="00E070D1" w:rsidRPr="000508B7" w14:paraId="482FD595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3F0D09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FB58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410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D8EB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D4CBD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9BF7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75BC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7501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7841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3B0E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5CD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2F9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My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1BD8A" w14:textId="02D0FBA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E01207C" w14:textId="70B12C1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1</w:t>
            </w:r>
          </w:p>
        </w:tc>
      </w:tr>
      <w:tr w:rsidR="00E070D1" w:rsidRPr="000508B7" w14:paraId="342B9E66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E218B9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F537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6248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6878D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405D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4DFE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168EE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744D1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BF49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791F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B2973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etabol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60663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ypokal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3DECCE" w14:textId="33E07086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3B23D61" w14:textId="557BBB32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&lt;1</w:t>
            </w:r>
          </w:p>
        </w:tc>
      </w:tr>
      <w:tr w:rsidR="00E070D1" w:rsidRPr="000508B7" w14:paraId="121BCB55" w14:textId="77777777" w:rsidTr="00F5292F">
        <w:trPr>
          <w:trHeight w:val="230"/>
        </w:trPr>
        <w:tc>
          <w:tcPr>
            <w:tcW w:w="13860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6034A" w14:textId="37422623" w:rsidR="00E070D1" w:rsidRPr="000508B7" w:rsidRDefault="00E070D1" w:rsidP="00F5292F">
            <w:pPr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i/>
                <w:iCs/>
                <w:sz w:val="12"/>
                <w:szCs w:val="12"/>
              </w:rPr>
              <w:t>TDM1 with Pertuzumab</w:t>
            </w:r>
          </w:p>
        </w:tc>
      </w:tr>
      <w:tr w:rsidR="00E070D1" w:rsidRPr="000508B7" w14:paraId="142EBC06" w14:textId="77777777" w:rsidTr="00F5292F">
        <w:trPr>
          <w:trHeight w:val="173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4F544828" w14:textId="7F9C4E1E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lastRenderedPageBreak/>
              <w:t>MARIANNE</w:t>
            </w:r>
            <w:r w:rsidRPr="000508B7">
              <w:rPr>
                <w:rFonts w:ascii="Arial" w:hAnsi="Arial" w:cs="Arial" w:hint="eastAsia"/>
                <w:sz w:val="12"/>
                <w:szCs w:val="12"/>
              </w:rPr>
              <w:t>***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60FC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ez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6D3D4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7DF3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F30C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2802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 plus pertuzuma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BEE8D1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: 3.6 mg/kg IV every 3 weeks</w:t>
            </w:r>
          </w:p>
          <w:p w14:paraId="0AEF6CF5" w14:textId="77777777" w:rsidR="00BD6C74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14:paraId="01E7754D" w14:textId="41638D61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 w:hint="eastAsia"/>
                <w:sz w:val="12"/>
                <w:szCs w:val="12"/>
              </w:rPr>
              <w:t>P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ertuzumab: 420 mg IV every 3 week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78BCA5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5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DF1EE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rastuzumab plus taxane (paclitaxel or docetaxel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9EB4F1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rastuzumab: 2 mg/kg IV (paclitaxel group) or 6 mg/kg IV (docetaxel group)</w:t>
            </w:r>
          </w:p>
          <w:p w14:paraId="61CF1D50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br/>
              <w:t>Paclitaxel: 80 mg/m2 IV weekly</w:t>
            </w:r>
          </w:p>
          <w:p w14:paraId="62B0D7C9" w14:textId="0A906DC0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br/>
              <w:t>Docetaxel: 75 or 100 mg/m2 IV every 3 week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5314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F41CFB0" w14:textId="4470FC2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ppetit</w:t>
            </w:r>
            <w:r w:rsidRPr="000508B7">
              <w:rPr>
                <w:rFonts w:ascii="Arial" w:hAnsi="Arial" w:cs="Arial" w:hint="eastAsia"/>
                <w:sz w:val="12"/>
                <w:szCs w:val="12"/>
              </w:rPr>
              <w:t>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C975D8" w14:textId="266D1FB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0DBAB052" w14:textId="5FC6072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2</w:t>
            </w:r>
          </w:p>
        </w:tc>
      </w:tr>
      <w:tr w:rsidR="00E070D1" w:rsidRPr="000508B7" w14:paraId="7985F665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FEFF9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6C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22A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03E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7B31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F3F5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EDF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590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56A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DF3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1E5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5FF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hill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B6380" w14:textId="3F38ECC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484FA65" w14:textId="7C49D2D8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</w:t>
            </w:r>
          </w:p>
        </w:tc>
      </w:tr>
      <w:tr w:rsidR="00E070D1" w:rsidRPr="000508B7" w14:paraId="38BEB98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34A82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D3F8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ABC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F1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B8C3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B06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2190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65D7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C28A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0193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C4DDB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AF4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75F9D" w14:textId="7B78B61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DEBDA6F" w14:textId="34A67AE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7</w:t>
            </w:r>
          </w:p>
        </w:tc>
      </w:tr>
      <w:tr w:rsidR="00E070D1" w:rsidRPr="000508B7" w14:paraId="3C31D73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7E0356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E78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17D2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BB5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4E27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0F9C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AF52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B92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0DC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18A3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3133D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F2F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ipheral ede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A49E6" w14:textId="55FD945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E21E156" w14:textId="19C1835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8</w:t>
            </w:r>
          </w:p>
        </w:tc>
      </w:tr>
      <w:tr w:rsidR="00E070D1" w:rsidRPr="000508B7" w14:paraId="0B1114CE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F1A11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11CE0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9C4D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19EA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08D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52C04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803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32C5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9B6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8076A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51D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46F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yrex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9C486" w14:textId="3980865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E3524EB" w14:textId="381DD0C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7</w:t>
            </w:r>
          </w:p>
        </w:tc>
      </w:tr>
      <w:tr w:rsidR="00E070D1" w:rsidRPr="000508B7" w14:paraId="3F306944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957D6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3EC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4F3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07C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8AAD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F6B9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FB6D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5D29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C89B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C781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8DEA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393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Epistax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42A5D" w14:textId="21B0F6A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57B9EA34" w14:textId="0CBF641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5</w:t>
            </w:r>
          </w:p>
        </w:tc>
      </w:tr>
      <w:tr w:rsidR="00E070D1" w:rsidRPr="000508B7" w14:paraId="7A3C90FE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F43339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EF2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DD6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BAC4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1C7A1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529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E051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36BC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7260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A5C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69C7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Cardiovascul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CFDA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yperten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B147A" w14:textId="7630DAF1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190D8A5A" w14:textId="47D0858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</w:t>
            </w:r>
          </w:p>
        </w:tc>
      </w:tr>
      <w:tr w:rsidR="00E070D1" w:rsidRPr="000508B7" w14:paraId="25415D6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093681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E2CE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C6F6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9D80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2845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B4C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272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482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8C7A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7146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803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Respirator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D931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ug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20B9CA" w14:textId="5517066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68844B74" w14:textId="083AD63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1</w:t>
            </w:r>
          </w:p>
        </w:tc>
      </w:tr>
      <w:tr w:rsidR="00E070D1" w:rsidRPr="000508B7" w14:paraId="6AA4121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7A9C0F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D921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B935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EBF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EA5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FCD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7BD8E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C43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640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413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F38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2BC81" w14:textId="2EB43ADC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E65D7A" w14:textId="13A0DBD2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49D0F7F" w14:textId="1A788D06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</w:t>
            </w:r>
          </w:p>
        </w:tc>
      </w:tr>
      <w:tr w:rsidR="00E070D1" w:rsidRPr="000508B7" w14:paraId="6508AFEF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357AD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C3A0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AD7C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5318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9FD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D3D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0F93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863F5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A11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8D9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7E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004BE" w14:textId="77E77837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290D6" w14:textId="6E97F3B1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68FB5B33" w14:textId="27C3F7A6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&lt;1</w:t>
            </w:r>
          </w:p>
        </w:tc>
      </w:tr>
      <w:tr w:rsidR="00E070D1" w:rsidRPr="000508B7" w14:paraId="5450910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9524C5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7DB1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C8B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0A7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ACF0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F1D0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A4C4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BCD7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1C0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28E4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8C78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A82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D5028" w14:textId="0EA41A7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E38DFC1" w14:textId="1A57412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0</w:t>
            </w:r>
          </w:p>
        </w:tc>
      </w:tr>
      <w:tr w:rsidR="00E070D1" w:rsidRPr="000508B7" w14:paraId="2643520B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1D8F6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77DD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CA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797D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8BFF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A1F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B127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0F2A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A58D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039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E6F3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D01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BB61ED" w14:textId="3D5C237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1A87997" w14:textId="760CE2B8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4</w:t>
            </w:r>
          </w:p>
        </w:tc>
      </w:tr>
      <w:tr w:rsidR="00E070D1" w:rsidRPr="000508B7" w14:paraId="0E2282D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FAF37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1675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E5A81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6EDC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216F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819C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1165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40D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909D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93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1A5F8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CF19B4" w14:textId="620FBD99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GG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9E48E" w14:textId="50840C72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3621771" w14:textId="117AD173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&lt;1</w:t>
            </w:r>
          </w:p>
        </w:tc>
      </w:tr>
      <w:tr w:rsidR="00E070D1" w:rsidRPr="000508B7" w14:paraId="60E9446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D016AC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A793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8DE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A560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29D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EB5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9FB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0040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1776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0E2F8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19BE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74C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90BB6" w14:textId="608495A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C1317FD" w14:textId="61F0C07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7</w:t>
            </w:r>
          </w:p>
        </w:tc>
      </w:tr>
      <w:tr w:rsidR="00E070D1" w:rsidRPr="000508B7" w14:paraId="69C1CC3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FF21B8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6EA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B3B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9D0F8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A54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619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550D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ABC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0E1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FA37E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EF2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A6A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F37B9" w14:textId="0C4B893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5698F79" w14:textId="2360090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0</w:t>
            </w:r>
          </w:p>
        </w:tc>
      </w:tr>
      <w:tr w:rsidR="00E070D1" w:rsidRPr="000508B7" w14:paraId="3E5F1F0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AC455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18168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43D5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1EA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85D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8483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6DD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9F6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C986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F10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2B5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0B6A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03053" w14:textId="599350C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34A9280" w14:textId="23E3141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</w:t>
            </w:r>
          </w:p>
        </w:tc>
      </w:tr>
      <w:tr w:rsidR="00E070D1" w:rsidRPr="000508B7" w14:paraId="213F95E4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235129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667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D41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CD8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819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1DBDD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09B4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4E599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F55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09A4A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FF51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F692B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ipheral neuropath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84BDA" w14:textId="342FB62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4B32D950" w14:textId="0FE44F5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8</w:t>
            </w:r>
          </w:p>
        </w:tc>
      </w:tr>
      <w:tr w:rsidR="00E070D1" w:rsidRPr="000508B7" w14:paraId="167B8E8B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F6611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7C5B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28B0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DF9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DB6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5D7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BFC3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8A8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95F8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398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A3A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A0AE7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2BD77" w14:textId="3B5F38F5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23B3FB8" w14:textId="09F9F486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</w:t>
            </w:r>
          </w:p>
        </w:tc>
      </w:tr>
      <w:tr w:rsidR="00E070D1" w:rsidRPr="000508B7" w14:paraId="009A56CE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D18320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5087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2C5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F4F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56CE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E9B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E6EF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3813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147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DDEA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41E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734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ebrile 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3B0DD" w14:textId="3DF34D7F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8B4D1A5" w14:textId="6869765A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7</w:t>
            </w:r>
          </w:p>
        </w:tc>
      </w:tr>
      <w:tr w:rsidR="00E070D1" w:rsidRPr="000508B7" w14:paraId="50CD6162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C00C7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E4E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7FE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E514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FBC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A643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33C52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E8EC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94C6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5D8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BA2F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886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2BE804" w14:textId="408CD8F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A70BFB6" w14:textId="3EDAA37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9</w:t>
            </w:r>
          </w:p>
        </w:tc>
      </w:tr>
      <w:tr w:rsidR="00E070D1" w:rsidRPr="000508B7" w14:paraId="3955BCDB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21DD7E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F0709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C29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65430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816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B46E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C44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69D10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513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7D9B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787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92A9C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hrombocyt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71D18" w14:textId="5740A731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1C73DC3E" w14:textId="4B0DE05D" w:rsidR="001E5CA9" w:rsidRPr="000508B7" w:rsidRDefault="00E070D1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E070D1" w:rsidRPr="000508B7" w14:paraId="5102B3C1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93AE8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FB8F3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19D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F408A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FC97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4749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49C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B312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86C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19A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9D7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SK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61A08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rthr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7B2CE" w14:textId="368F1B7C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6737449" w14:textId="42C2F8E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6</w:t>
            </w:r>
          </w:p>
        </w:tc>
      </w:tr>
      <w:tr w:rsidR="00E070D1" w:rsidRPr="000508B7" w14:paraId="72E9278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FB6C46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9CD0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C74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FE254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7E5D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69179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9BA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48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534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C399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2B54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A98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Myalg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C73EC8" w14:textId="1285D2C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6C051AE" w14:textId="44447FAB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</w:t>
            </w:r>
          </w:p>
        </w:tc>
      </w:tr>
      <w:tr w:rsidR="00E070D1" w:rsidRPr="000508B7" w14:paraId="67FBD30C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59EAB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B18E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663E0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6D85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86E2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C0C5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23D9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0ED7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52EFD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C887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490F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Der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98F9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lopec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79C55" w14:textId="17F4BA57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16452CFE" w14:textId="07D8AB57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60</w:t>
            </w:r>
          </w:p>
        </w:tc>
      </w:tr>
      <w:tr w:rsidR="00E070D1" w:rsidRPr="000508B7" w14:paraId="21C35D6F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2DC6E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86B5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F8785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2EAF9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4622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06EB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8F26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CB93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E037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CEC9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02FF6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0C5DE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Rash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7AE770" w14:textId="78F4AD6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580DBE4E" w14:textId="4125804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4</w:t>
            </w:r>
          </w:p>
        </w:tc>
      </w:tr>
      <w:tr w:rsidR="00E070D1" w:rsidRPr="000508B7" w14:paraId="43EC33BD" w14:textId="77777777" w:rsidTr="00F5292F">
        <w:trPr>
          <w:trHeight w:val="173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5EE43F04" w14:textId="501D6FDA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KRISTINE</w:t>
            </w:r>
            <w:r w:rsidRPr="000508B7">
              <w:rPr>
                <w:rFonts w:ascii="Arial" w:hAnsi="Arial" w:cs="Arial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52788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urvitz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E6F1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01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D7B4D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B428F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2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8EB0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 plus pertuzuma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E60E05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: 3.6 mg/kg IV every 3 weeks x18 cycles</w:t>
            </w:r>
          </w:p>
          <w:p w14:paraId="79AA09E2" w14:textId="77777777" w:rsidR="00BD6C74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14:paraId="5411F6B8" w14:textId="36A9541D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 w:hint="eastAsia"/>
                <w:sz w:val="12"/>
                <w:szCs w:val="12"/>
              </w:rPr>
              <w:t>P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ertuzumab: 420 mg IV every 3 weeks x18 cycle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032DD7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1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67ECC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ocetaxel, carboplatin, trastuzumab, and pertuzumab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D9E63A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i/>
                <w:iCs/>
                <w:sz w:val="12"/>
                <w:szCs w:val="12"/>
              </w:rPr>
              <w:t>Neoadjuvant:</w:t>
            </w:r>
            <w:r w:rsidRPr="000508B7">
              <w:rPr>
                <w:rFonts w:ascii="Arial" w:hAnsi="Arial" w:cs="Arial"/>
                <w:sz w:val="12"/>
                <w:szCs w:val="12"/>
              </w:rPr>
              <w:br/>
              <w:t>Docetaxel, carboplatin, trastuzumab: 6 mg/kg IV every 3 weeks</w:t>
            </w:r>
          </w:p>
          <w:p w14:paraId="73F408A8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br/>
              <w:t>Pertuzumab: 420 mg IV every 3 weeks</w:t>
            </w:r>
          </w:p>
          <w:p w14:paraId="4FFC06EB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br/>
            </w:r>
            <w:r w:rsidRPr="000508B7">
              <w:rPr>
                <w:rFonts w:ascii="Arial" w:hAnsi="Arial" w:cs="Arial"/>
                <w:i/>
                <w:iCs/>
                <w:sz w:val="12"/>
                <w:szCs w:val="12"/>
              </w:rPr>
              <w:t>Adjuvant:</w:t>
            </w:r>
            <w:r w:rsidRPr="000508B7">
              <w:rPr>
                <w:rFonts w:ascii="Arial" w:hAnsi="Arial" w:cs="Arial"/>
                <w:sz w:val="12"/>
                <w:szCs w:val="12"/>
              </w:rPr>
              <w:br/>
              <w:t>Trastuzumab: 6 mg/kg IV every 3 weeks</w:t>
            </w:r>
          </w:p>
          <w:p w14:paraId="0FF3B5D6" w14:textId="73FD1ADA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br/>
              <w:t>Pertuzumab: 420 mg IV every 3 week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3938BE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6B5A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stheni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6FB68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33BA6A1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E070D1" w:rsidRPr="000508B7" w14:paraId="50C6CB5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789AF7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CCE2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DA64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0D22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AEC4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7058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D07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1ED0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02ED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1D89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E83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8E78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A80A1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39867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E070D1" w:rsidRPr="000508B7" w14:paraId="5F054F75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572A44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577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035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2D87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EFBE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32E4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A433A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EC5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015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D452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724F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Cardiovascul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CC5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ypertens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D982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&lt;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68065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E070D1" w:rsidRPr="000508B7" w14:paraId="2AB59227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9C61BA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F17C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005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AB7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BAE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195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F44D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1448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DAC2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243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94F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73581" w14:textId="69FD3D68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C5B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77CC1C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E070D1" w:rsidRPr="000508B7" w14:paraId="652FA381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2B4BA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F6C7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106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774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B924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74C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901F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D68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A54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88A0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4BD8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8F09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1A77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4517FC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6</w:t>
            </w:r>
          </w:p>
        </w:tc>
      </w:tr>
      <w:tr w:rsidR="00E070D1" w:rsidRPr="000508B7" w14:paraId="61FAC14F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FA06F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DA6B8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B3D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DB1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E259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5AAD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7B3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B34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4FB3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5E1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DE7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04E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0DDA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F8DD5C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</w:tr>
      <w:tr w:rsidR="00E070D1" w:rsidRPr="000508B7" w14:paraId="7A39488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BD6D6E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FF48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284A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7188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74358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6510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EB92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2F2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B1BD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7AB3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072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0E415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ipheral neuropath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DEED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DEF889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E070D1" w:rsidRPr="000508B7" w14:paraId="2F619E8A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29F404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728F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0D6E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0F77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370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441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A35F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D8E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A528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DFF3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64642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2119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9B24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3248771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1</w:t>
            </w:r>
          </w:p>
        </w:tc>
      </w:tr>
      <w:tr w:rsidR="00E070D1" w:rsidRPr="000508B7" w14:paraId="01E31503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F0BDD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4E16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DB5C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C35E1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FCBD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1F24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8C8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5E5C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CEF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897B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208B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D4891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ebrile 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9C8E9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718645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5</w:t>
            </w:r>
          </w:p>
        </w:tc>
      </w:tr>
      <w:tr w:rsidR="00E070D1" w:rsidRPr="000508B7" w14:paraId="7CD2B90B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FA9C6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619A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3EFC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021DF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3D4C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5FC6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FF04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1A1D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0BA5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58A3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4FF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B29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1A3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1C60C4D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5</w:t>
            </w:r>
          </w:p>
        </w:tc>
      </w:tr>
      <w:tr w:rsidR="00E070D1" w:rsidRPr="000508B7" w14:paraId="5C8DBE8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B11E6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6B2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692D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B83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00EC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A56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5B9A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1448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E62F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2807A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A95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3A441" w14:textId="4FB3BAA8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Neutroph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117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F1A757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9</w:t>
            </w:r>
          </w:p>
        </w:tc>
      </w:tr>
      <w:tr w:rsidR="00E070D1" w:rsidRPr="000508B7" w14:paraId="66EA195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4D2FD8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4547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95D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8829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746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D5C6C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85BF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2D2D7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5BE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24AD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D3A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8BD72" w14:textId="36370B1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Platele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8852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A78C84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5</w:t>
            </w:r>
          </w:p>
        </w:tc>
      </w:tr>
      <w:tr w:rsidR="00E070D1" w:rsidRPr="000508B7" w14:paraId="5DF77553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DD9FB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ED3D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0EF9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5291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95FC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0DF75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78BA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15F3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0B03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545C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30A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93CE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hrombocyt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F8A6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94CED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E070D1" w:rsidRPr="000508B7" w14:paraId="3011FD88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95CD90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DCBC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ECD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AF186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8D5D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003C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DCBF9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E81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8074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D5C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1154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93F92" w14:textId="023FC9E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WBC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89F8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43CCF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E070D1" w:rsidRPr="000508B7" w14:paraId="7225DF70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3D381C6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A584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CB16D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3743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26E96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D4562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F9F2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CCAAA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BB774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DB918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6A740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etaboli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F2332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ypokalem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A0DC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348125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E070D1" w:rsidRPr="000508B7" w14:paraId="05BF263A" w14:textId="77777777" w:rsidTr="00F5292F">
        <w:trPr>
          <w:trHeight w:val="173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31F9B6D6" w14:textId="3FB56215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KAITLIN</w:t>
            </w:r>
            <w:r w:rsidRPr="000508B7">
              <w:rPr>
                <w:rFonts w:ascii="Arial" w:hAnsi="Arial" w:cs="Arial"/>
                <w:sz w:val="12"/>
                <w:szCs w:val="12"/>
                <w:vertAlign w:val="superscript"/>
              </w:rPr>
              <w:t>†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3E7FFF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Krop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6547B5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02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20D21D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D8B98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91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53651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 plus pertuzuma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C5CC4F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: 3.6 mg/kg IV every 3 weeks</w:t>
            </w:r>
          </w:p>
          <w:p w14:paraId="3276FD1E" w14:textId="77777777" w:rsidR="00BD6C74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14:paraId="175ACC00" w14:textId="3A57D3E6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 w:hint="eastAsia"/>
                <w:sz w:val="12"/>
                <w:szCs w:val="12"/>
              </w:rPr>
              <w:lastRenderedPageBreak/>
              <w:t>P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ertuzumab: 420 mg every 3 weeks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50D3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lastRenderedPageBreak/>
              <w:t>92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DDE55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rastuzumab, pertuzumab, and taxan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8C468E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rastuzumab: 6 mg/kg every 3 weeks</w:t>
            </w:r>
          </w:p>
          <w:p w14:paraId="5BB12589" w14:textId="77777777" w:rsidR="00BD6C74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14:paraId="2FB4ED37" w14:textId="4EFCDAB8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 w:hint="eastAsia"/>
                <w:sz w:val="12"/>
                <w:szCs w:val="12"/>
              </w:rPr>
              <w:t>P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ertuzumab: 420 mg every 3 week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D14F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Cardiovascular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196A1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ypertens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070C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6574B44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E070D1" w:rsidRPr="000508B7" w14:paraId="5061E275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12A33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EB53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BBBB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CBA5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650B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22D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219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2B20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3F8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F6F7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4A73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4032EB" w14:textId="1C3E9F8E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L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E027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CE25A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E070D1" w:rsidRPr="000508B7" w14:paraId="3399C433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63981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8C41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6C1E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8986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B5BB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A739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148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C30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D881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BD5B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2C01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13BA9" w14:textId="24A4B922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A771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996BB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E070D1" w:rsidRPr="000508B7" w14:paraId="1F9FC63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D08B8A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106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4BD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36787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86A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8122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DF76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906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9CA4F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282C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0F283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59FD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2C6B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5F9F25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7</w:t>
            </w:r>
          </w:p>
        </w:tc>
      </w:tr>
      <w:tr w:rsidR="00E070D1" w:rsidRPr="000508B7" w14:paraId="10CFB7CA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F842B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D5A4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DFA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00E1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931A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23D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1387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3F2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B445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99A1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85D8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A198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eripheral sensory neuropathy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337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42C542A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</w:t>
            </w:r>
          </w:p>
        </w:tc>
      </w:tr>
      <w:tr w:rsidR="00E070D1" w:rsidRPr="000508B7" w14:paraId="7ABE33AD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BCA6C1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09E0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BEBF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8C9E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5CAE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4E32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BC2C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B7A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5011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778B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8EF4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mat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55BF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nem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5998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26B07E1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</w:tr>
      <w:tr w:rsidR="00E070D1" w:rsidRPr="000508B7" w14:paraId="0D1A2C4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6DD15B3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6733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E5A5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CD4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53B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D7E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C258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9035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70E85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ED2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1465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42A1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ebrile 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204EF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6082F9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0</w:t>
            </w:r>
          </w:p>
        </w:tc>
      </w:tr>
      <w:tr w:rsidR="00E070D1" w:rsidRPr="000508B7" w14:paraId="4CAE3839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02223F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C7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9D88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548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6C78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049F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2B27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499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F234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82D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4837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54E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Leuk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B9A97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6DA5D0D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</w:tr>
      <w:tr w:rsidR="00E070D1" w:rsidRPr="000508B7" w14:paraId="5FA87C9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2AFD14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D54B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A7868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E0128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29A3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2B7B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E1CC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2D47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D9F5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78D3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71A6C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7711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eutropen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A488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049E818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19</w:t>
            </w:r>
          </w:p>
        </w:tc>
      </w:tr>
      <w:tr w:rsidR="00E070D1" w:rsidRPr="000508B7" w14:paraId="5B1A05F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5DBF7A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CF3B1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9BBD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7F7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1C5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C408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526F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5492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43E1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7EC9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B7FD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557E3" w14:textId="10DAEC8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Neutrophi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9A3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54AEEE6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6</w:t>
            </w:r>
          </w:p>
        </w:tc>
      </w:tr>
      <w:tr w:rsidR="00E070D1" w:rsidRPr="000508B7" w14:paraId="4EAE308F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063D6F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43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95A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8491B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D805C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2A8B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047C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DA2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0935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1A61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D4AE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4021AB" w14:textId="3C4B5E7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Platele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8601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noWrap/>
            <w:hideMark/>
          </w:tcPr>
          <w:p w14:paraId="746BD47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&lt;1</w:t>
            </w:r>
          </w:p>
        </w:tc>
      </w:tr>
      <w:tr w:rsidR="00E070D1" w:rsidRPr="000508B7" w14:paraId="17EDD7B9" w14:textId="77777777" w:rsidTr="00F5292F">
        <w:trPr>
          <w:trHeight w:val="173"/>
        </w:trPr>
        <w:tc>
          <w:tcPr>
            <w:tcW w:w="108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B89CFF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D08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33972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3AD4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E55CC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25DD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BA8CD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BAC5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29BB3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00DFB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9421B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DE2AF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hrombocytopeni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233C7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CD483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&lt;1</w:t>
            </w:r>
          </w:p>
        </w:tc>
      </w:tr>
      <w:tr w:rsidR="00E070D1" w:rsidRPr="000508B7" w14:paraId="3EEF92B2" w14:textId="77777777" w:rsidTr="00F5292F">
        <w:trPr>
          <w:trHeight w:val="230"/>
        </w:trPr>
        <w:tc>
          <w:tcPr>
            <w:tcW w:w="13860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04F78E" w14:textId="1B7B2FD0" w:rsidR="00E070D1" w:rsidRPr="000508B7" w:rsidRDefault="00E070D1" w:rsidP="00F5292F">
            <w:pPr>
              <w:tabs>
                <w:tab w:val="left" w:pos="1331"/>
                <w:tab w:val="left" w:pos="8303"/>
              </w:tabs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i/>
                <w:iCs/>
                <w:sz w:val="12"/>
                <w:szCs w:val="12"/>
              </w:rPr>
              <w:t>TDM1 with Tucatinib</w:t>
            </w:r>
          </w:p>
        </w:tc>
      </w:tr>
      <w:tr w:rsidR="00E070D1" w:rsidRPr="000508B7" w14:paraId="17D05641" w14:textId="77777777" w:rsidTr="00F5292F">
        <w:trPr>
          <w:trHeight w:val="173"/>
        </w:trPr>
        <w:tc>
          <w:tcPr>
            <w:tcW w:w="1080" w:type="dxa"/>
            <w:tcBorders>
              <w:top w:val="single" w:sz="4" w:space="0" w:color="auto"/>
              <w:bottom w:val="nil"/>
              <w:right w:val="nil"/>
            </w:tcBorders>
            <w:noWrap/>
            <w:hideMark/>
          </w:tcPr>
          <w:p w14:paraId="07DB941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ER2CLIMB-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CD70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urvitz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D5B19E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02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AFDDFD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III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88190B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2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D9A03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 plus tucatini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0A6C8E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: 3.6 mg/kg IV every 3 weeks</w:t>
            </w:r>
          </w:p>
          <w:p w14:paraId="4895FC42" w14:textId="029AC821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BD6C74" w:rsidRPr="000508B7">
              <w:rPr>
                <w:rFonts w:ascii="Arial" w:hAnsi="Arial" w:cs="Arial" w:hint="eastAsia"/>
                <w:sz w:val="12"/>
                <w:szCs w:val="12"/>
              </w:rPr>
              <w:t>T</w:t>
            </w:r>
            <w:r w:rsidRPr="000508B7">
              <w:rPr>
                <w:rFonts w:ascii="Arial" w:hAnsi="Arial" w:cs="Arial"/>
                <w:sz w:val="12"/>
                <w:szCs w:val="12"/>
              </w:rPr>
              <w:t>ucatinib: 300 mg twice dail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CFB435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23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5473B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 plus placebo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632731B" w14:textId="77777777" w:rsidR="00BD6C74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TDM1: 3.6 mg/kg IV every 3 weeks</w:t>
            </w:r>
          </w:p>
          <w:p w14:paraId="65583835" w14:textId="77777777" w:rsidR="00BD6C74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14:paraId="58E83C60" w14:textId="03CB266C" w:rsidR="001E5CA9" w:rsidRPr="000508B7" w:rsidRDefault="00BD6C74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 w:hint="eastAsia"/>
                <w:sz w:val="12"/>
                <w:szCs w:val="12"/>
              </w:rPr>
              <w:t>P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lacebo: twice dail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061033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eneral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4C64F99" w14:textId="45951FD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↓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ppetit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E84D8A" w14:textId="3C2E177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3.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58F3805F" w14:textId="5BFF333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2.7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9</w:t>
            </w:r>
          </w:p>
        </w:tc>
      </w:tr>
      <w:tr w:rsidR="00E070D1" w:rsidRPr="000508B7" w14:paraId="32237B3E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2E89C6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E0E0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D204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1BEF7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EF1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79E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562D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E72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15D9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12DE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B811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323D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Fatigu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02F7EC" w14:textId="3B38D833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8.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6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1BEE0CA7" w14:textId="18E1E24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7.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.0</w:t>
            </w:r>
          </w:p>
        </w:tc>
      </w:tr>
      <w:tr w:rsidR="00E070D1" w:rsidRPr="000508B7" w14:paraId="01787F1C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163BD7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5422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66E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BB5E5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1F81B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FBC8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003F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5302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490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6F45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7F76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C2AA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Pyrex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ED0D86" w14:textId="52828ED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.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672CCB1C" w14:textId="3631929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4.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</w:t>
            </w:r>
          </w:p>
        </w:tc>
      </w:tr>
      <w:tr w:rsidR="00E070D1" w:rsidRPr="000508B7" w14:paraId="5FE25101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6B10D4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D1F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1E95E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ABF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453F4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85F0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2752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D508F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60E1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7C6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2ABC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HE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2B57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Epistax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9702D" w14:textId="6E2A89C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4.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5613A2D" w14:textId="69BF587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9.7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</w:tr>
      <w:tr w:rsidR="00E070D1" w:rsidRPr="000508B7" w14:paraId="44C91455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84A8EA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E3BE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C29F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1B8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BE98B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5CE6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FCB73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D726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9ABF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76C31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781E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Gastrointestin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F635F" w14:textId="1F3091CE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L</w:t>
            </w:r>
            <w:r w:rsidRPr="000508B7">
              <w:rPr>
                <w:rFonts w:ascii="Arial" w:hAnsi="Arial" w:cs="Arial" w:hint="eastAsia"/>
                <w:sz w:val="12"/>
                <w:szCs w:val="12"/>
              </w:rPr>
              <w:t>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3EEEE" w14:textId="75BC76B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4.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071FBE1" w14:textId="0CB76345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7.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2.6</w:t>
            </w:r>
          </w:p>
        </w:tc>
      </w:tr>
      <w:tr w:rsidR="00E070D1" w:rsidRPr="000508B7" w14:paraId="0D2C96E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11DD7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C7B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CFDA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ACE92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9816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6B03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2759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4D16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2502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0AF26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20D0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B3E9B" w14:textId="5EDD570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Calibri" w:hAnsi="Calibri" w:cs="Calibri"/>
                <w:sz w:val="12"/>
                <w:szCs w:val="12"/>
              </w:rPr>
              <w:t>↑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AS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D9175" w14:textId="1BDC19F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5.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6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6EA2047A" w14:textId="0727F99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9.3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2.6</w:t>
            </w:r>
          </w:p>
        </w:tc>
      </w:tr>
      <w:tr w:rsidR="00E070D1" w:rsidRPr="000508B7" w14:paraId="57360868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02A5BA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BAAE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343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B61FD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EF60F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3E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391D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B9FD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0A09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DFA2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28B9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1655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Constipatio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97367" w14:textId="17EA554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6.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2BFD041F" w14:textId="77316B4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3.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</w:tr>
      <w:tr w:rsidR="00E070D1" w:rsidRPr="000508B7" w14:paraId="43F5718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EED5C0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0D8C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A234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7A5A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B8A4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84BAF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060C5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3772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CF43C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7E1A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481AD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A37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Diarrh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DD0A1" w14:textId="3510004D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56.7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4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3CE97D84" w14:textId="08C33156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6.6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9</w:t>
            </w:r>
          </w:p>
        </w:tc>
      </w:tr>
      <w:tr w:rsidR="00E070D1" w:rsidRPr="000508B7" w14:paraId="5493DE56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3A10FC9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B62D2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003C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D700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FF07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823E6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60A4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4B92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F0C7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DD22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C942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B42F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Naus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E44E61" w14:textId="4C0F310A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65.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3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7C9F9A81" w14:textId="104C4E9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49.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2.1</w:t>
            </w:r>
          </w:p>
        </w:tc>
      </w:tr>
      <w:tr w:rsidR="00E070D1" w:rsidRPr="000508B7" w14:paraId="5163AA2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47C5660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70941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5AFB1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FCAE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F8753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B64CC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D0B5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8212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BCEB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7549F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62C6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135B8A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Vomiti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BA669" w14:textId="380971A4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6.8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451BC590" w14:textId="4CE82A79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17.2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2.1</w:t>
            </w:r>
          </w:p>
        </w:tc>
      </w:tr>
      <w:tr w:rsidR="00E070D1" w:rsidRPr="000508B7" w14:paraId="6DA74580" w14:textId="77777777" w:rsidTr="00D318B5">
        <w:trPr>
          <w:trHeight w:val="173"/>
        </w:trPr>
        <w:tc>
          <w:tcPr>
            <w:tcW w:w="1080" w:type="dxa"/>
            <w:tcBorders>
              <w:top w:val="nil"/>
              <w:bottom w:val="nil"/>
              <w:right w:val="nil"/>
            </w:tcBorders>
            <w:noWrap/>
            <w:hideMark/>
          </w:tcPr>
          <w:p w14:paraId="77825D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E439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4F95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CF2D0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FED03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5A43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8D51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31B9C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7041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5C19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FF3C0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Neurologi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6F44E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Headach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2708DC" w14:textId="2F863AF0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5.9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hideMark/>
          </w:tcPr>
          <w:p w14:paraId="5E8BC66C" w14:textId="65372391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39.1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9</w:t>
            </w:r>
          </w:p>
        </w:tc>
      </w:tr>
      <w:tr w:rsidR="00E070D1" w:rsidRPr="000508B7" w14:paraId="61470D4E" w14:textId="77777777" w:rsidTr="00D318B5">
        <w:trPr>
          <w:trHeight w:val="173"/>
        </w:trPr>
        <w:tc>
          <w:tcPr>
            <w:tcW w:w="1080" w:type="dxa"/>
            <w:tcBorders>
              <w:top w:val="nil"/>
              <w:right w:val="nil"/>
            </w:tcBorders>
            <w:noWrap/>
            <w:hideMark/>
          </w:tcPr>
          <w:p w14:paraId="452226AD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4A329955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hideMark/>
          </w:tcPr>
          <w:p w14:paraId="12312D98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noWrap/>
            <w:hideMark/>
          </w:tcPr>
          <w:p w14:paraId="03AEE049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hideMark/>
          </w:tcPr>
          <w:p w14:paraId="66DF0F9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noWrap/>
            <w:hideMark/>
          </w:tcPr>
          <w:p w14:paraId="1666AB44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hideMark/>
          </w:tcPr>
          <w:p w14:paraId="7BC5102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noWrap/>
            <w:hideMark/>
          </w:tcPr>
          <w:p w14:paraId="52091702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noWrap/>
            <w:hideMark/>
          </w:tcPr>
          <w:p w14:paraId="41C49127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hideMark/>
          </w:tcPr>
          <w:p w14:paraId="2D014E73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hideMark/>
          </w:tcPr>
          <w:p w14:paraId="262B5DF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508B7">
              <w:rPr>
                <w:rFonts w:ascii="Arial" w:hAnsi="Arial" w:cs="Arial"/>
                <w:b/>
                <w:bCs/>
                <w:sz w:val="12"/>
                <w:szCs w:val="12"/>
              </w:rPr>
              <w:t>MSK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noWrap/>
            <w:hideMark/>
          </w:tcPr>
          <w:p w14:paraId="68C1359B" w14:textId="77777777" w:rsidR="001E5CA9" w:rsidRPr="000508B7" w:rsidRDefault="001E5CA9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rthralgia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hideMark/>
          </w:tcPr>
          <w:p w14:paraId="573269D4" w14:textId="66FA0862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3.4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0.4</w:t>
            </w:r>
          </w:p>
        </w:tc>
        <w:tc>
          <w:tcPr>
            <w:tcW w:w="720" w:type="dxa"/>
            <w:tcBorders>
              <w:top w:val="nil"/>
              <w:left w:val="nil"/>
            </w:tcBorders>
            <w:hideMark/>
          </w:tcPr>
          <w:p w14:paraId="4412C0C8" w14:textId="79F6B0CF" w:rsidR="001E5CA9" w:rsidRPr="000508B7" w:rsidRDefault="000508B7" w:rsidP="00F5292F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0508B7">
              <w:rPr>
                <w:rFonts w:ascii="Arial" w:hAnsi="Arial" w:cs="Arial"/>
                <w:sz w:val="12"/>
                <w:szCs w:val="12"/>
              </w:rPr>
              <w:t>A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: 27.0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br/>
            </w:r>
            <w:r w:rsidR="00E070D1">
              <w:rPr>
                <w:rFonts w:ascii="Arial" w:hAnsi="Arial" w:cs="Arial"/>
                <w:sz w:val="12"/>
                <w:szCs w:val="12"/>
              </w:rPr>
              <w:t>G</w:t>
            </w:r>
            <w:r w:rsidR="001E5CA9" w:rsidRPr="000508B7">
              <w:rPr>
                <w:rFonts w:ascii="Arial" w:hAnsi="Arial" w:cs="Arial"/>
                <w:sz w:val="12"/>
                <w:szCs w:val="12"/>
              </w:rPr>
              <w:t>≥3: 2.1</w:t>
            </w:r>
          </w:p>
        </w:tc>
      </w:tr>
    </w:tbl>
    <w:p w14:paraId="0F8FCB0F" w14:textId="38ABC1F4" w:rsidR="008C5652" w:rsidRDefault="008C5652" w:rsidP="00BD6C74">
      <w:pPr>
        <w:spacing w:after="0" w:line="240" w:lineRule="auto"/>
        <w:rPr>
          <w:rFonts w:ascii="Arial" w:hAnsi="Arial" w:cs="Arial"/>
          <w:sz w:val="12"/>
          <w:szCs w:val="12"/>
        </w:rPr>
      </w:pPr>
      <w:r>
        <w:rPr>
          <w:rFonts w:ascii="Arial" w:hAnsi="Arial" w:cs="Arial" w:hint="eastAsia"/>
          <w:sz w:val="12"/>
          <w:szCs w:val="12"/>
        </w:rPr>
        <w:t xml:space="preserve">Abbreviations: </w:t>
      </w:r>
      <w:r w:rsidRPr="008C5652">
        <w:rPr>
          <w:rFonts w:ascii="Arial" w:hAnsi="Arial" w:cs="Arial"/>
          <w:sz w:val="12"/>
          <w:szCs w:val="12"/>
        </w:rPr>
        <w:t>EXP = Experimental</w:t>
      </w:r>
      <w:r>
        <w:rPr>
          <w:rFonts w:ascii="Arial" w:hAnsi="Arial" w:cs="Arial" w:hint="eastAsia"/>
          <w:sz w:val="12"/>
          <w:szCs w:val="12"/>
        </w:rPr>
        <w:t xml:space="preserve">; </w:t>
      </w:r>
      <w:r w:rsidRPr="008C5652">
        <w:rPr>
          <w:rFonts w:ascii="Arial" w:hAnsi="Arial" w:cs="Arial"/>
          <w:sz w:val="12"/>
          <w:szCs w:val="12"/>
        </w:rPr>
        <w:t>CON = Control</w:t>
      </w:r>
      <w:r>
        <w:rPr>
          <w:rFonts w:ascii="Arial" w:hAnsi="Arial" w:cs="Arial" w:hint="eastAsia"/>
          <w:sz w:val="12"/>
          <w:szCs w:val="12"/>
        </w:rPr>
        <w:t>;</w:t>
      </w:r>
      <w:r w:rsidRPr="008C5652">
        <w:rPr>
          <w:rFonts w:ascii="Arial" w:hAnsi="Arial" w:cs="Arial"/>
          <w:sz w:val="12"/>
          <w:szCs w:val="12"/>
        </w:rPr>
        <w:t xml:space="preserve"> TDM1 = trastuzumab emtansine</w:t>
      </w:r>
      <w:r>
        <w:rPr>
          <w:rFonts w:ascii="Arial" w:hAnsi="Arial" w:cs="Arial" w:hint="eastAsia"/>
          <w:sz w:val="12"/>
          <w:szCs w:val="12"/>
        </w:rPr>
        <w:t>;</w:t>
      </w:r>
      <w:r w:rsidRPr="008C5652">
        <w:rPr>
          <w:rFonts w:ascii="Arial" w:hAnsi="Arial" w:cs="Arial"/>
          <w:sz w:val="12"/>
          <w:szCs w:val="12"/>
        </w:rPr>
        <w:t xml:space="preserve"> IV = intravenous</w:t>
      </w:r>
      <w:r>
        <w:rPr>
          <w:rFonts w:ascii="Arial" w:hAnsi="Arial" w:cs="Arial" w:hint="eastAsia"/>
          <w:sz w:val="12"/>
          <w:szCs w:val="12"/>
        </w:rPr>
        <w:t>;</w:t>
      </w:r>
      <w:r w:rsidRPr="008C5652">
        <w:rPr>
          <w:rFonts w:ascii="Arial" w:hAnsi="Arial" w:cs="Arial"/>
          <w:sz w:val="12"/>
          <w:szCs w:val="12"/>
        </w:rPr>
        <w:t xml:space="preserve"> MSK = musculoskeletal</w:t>
      </w:r>
      <w:r>
        <w:rPr>
          <w:rFonts w:ascii="Arial" w:hAnsi="Arial" w:cs="Arial" w:hint="eastAsia"/>
          <w:sz w:val="12"/>
          <w:szCs w:val="12"/>
        </w:rPr>
        <w:t xml:space="preserve">; </w:t>
      </w:r>
      <w:r w:rsidRPr="008C5652">
        <w:rPr>
          <w:rFonts w:ascii="Arial" w:hAnsi="Arial" w:cs="Arial"/>
          <w:sz w:val="12"/>
          <w:szCs w:val="12"/>
        </w:rPr>
        <w:t>ALT = alanine aminotransferase, GERD = gastroesophageal reflux disease, WBC = white blood cell, HEENT = head, eyes, ears, nose, and throat; URI = upper respiratory infection; AST = aspartate aminotransferase; GU = genitourinary; UTI = urinary tract infection; PPE = palmar-plantar erythrodysesthesia; GGT = gamma-glutamyl transferase</w:t>
      </w:r>
      <w:r>
        <w:rPr>
          <w:rFonts w:ascii="Arial" w:hAnsi="Arial" w:cs="Arial" w:hint="eastAsia"/>
          <w:sz w:val="12"/>
          <w:szCs w:val="12"/>
        </w:rPr>
        <w:t>.</w:t>
      </w:r>
    </w:p>
    <w:p w14:paraId="172288EB" w14:textId="2BD3ADF7" w:rsidR="00772E25" w:rsidRPr="000508B7" w:rsidRDefault="001E5CA9" w:rsidP="00BD6C74">
      <w:pPr>
        <w:spacing w:after="0" w:line="240" w:lineRule="auto"/>
        <w:rPr>
          <w:rFonts w:ascii="Arial" w:hAnsi="Arial" w:cs="Arial"/>
          <w:sz w:val="12"/>
          <w:szCs w:val="12"/>
        </w:rPr>
      </w:pPr>
      <w:r w:rsidRPr="000508B7">
        <w:rPr>
          <w:rFonts w:ascii="Arial" w:hAnsi="Arial" w:cs="Arial" w:hint="eastAsia"/>
          <w:sz w:val="12"/>
          <w:szCs w:val="12"/>
        </w:rPr>
        <w:t>*</w:t>
      </w:r>
      <w:r w:rsidRPr="000508B7">
        <w:rPr>
          <w:rFonts w:ascii="Arial" w:hAnsi="Arial" w:cs="Arial"/>
          <w:sz w:val="12"/>
          <w:szCs w:val="12"/>
        </w:rPr>
        <w:t xml:space="preserve">Grade ≥2 </w:t>
      </w:r>
      <w:r w:rsidR="00644B76">
        <w:rPr>
          <w:rFonts w:ascii="Arial" w:hAnsi="Arial" w:cs="Arial" w:hint="eastAsia"/>
          <w:sz w:val="12"/>
          <w:szCs w:val="12"/>
        </w:rPr>
        <w:t>adverse event</w:t>
      </w:r>
      <w:r w:rsidRPr="000508B7">
        <w:rPr>
          <w:rFonts w:ascii="Arial" w:hAnsi="Arial" w:cs="Arial"/>
          <w:sz w:val="12"/>
          <w:szCs w:val="12"/>
        </w:rPr>
        <w:t>s occurring in ≥5% of patients</w:t>
      </w:r>
    </w:p>
    <w:p w14:paraId="4BFC55D0" w14:textId="4D3680C2" w:rsidR="001E5CA9" w:rsidRPr="000508B7" w:rsidRDefault="001E5CA9" w:rsidP="00BD6C74">
      <w:pPr>
        <w:spacing w:after="0" w:line="240" w:lineRule="auto"/>
        <w:rPr>
          <w:rFonts w:ascii="Arial" w:hAnsi="Arial" w:cs="Arial"/>
          <w:sz w:val="12"/>
          <w:szCs w:val="12"/>
        </w:rPr>
      </w:pPr>
      <w:r w:rsidRPr="000508B7">
        <w:rPr>
          <w:rFonts w:ascii="Arial" w:hAnsi="Arial" w:cs="Arial" w:hint="eastAsia"/>
          <w:sz w:val="12"/>
          <w:szCs w:val="12"/>
        </w:rPr>
        <w:t>**</w:t>
      </w:r>
      <w:r w:rsidRPr="000508B7">
        <w:rPr>
          <w:rFonts w:ascii="Arial" w:hAnsi="Arial" w:cs="Arial"/>
          <w:sz w:val="12"/>
          <w:szCs w:val="12"/>
        </w:rPr>
        <w:t xml:space="preserve">Grade 1-2 </w:t>
      </w:r>
      <w:r w:rsidR="00644B76">
        <w:rPr>
          <w:rFonts w:ascii="Arial" w:hAnsi="Arial" w:cs="Arial" w:hint="eastAsia"/>
          <w:sz w:val="12"/>
          <w:szCs w:val="12"/>
        </w:rPr>
        <w:t>adverse event</w:t>
      </w:r>
      <w:r w:rsidRPr="000508B7">
        <w:rPr>
          <w:rFonts w:ascii="Arial" w:hAnsi="Arial" w:cs="Arial"/>
          <w:sz w:val="12"/>
          <w:szCs w:val="12"/>
        </w:rPr>
        <w:t>s occur</w:t>
      </w:r>
      <w:r w:rsidR="00644B76">
        <w:rPr>
          <w:rFonts w:ascii="Arial" w:hAnsi="Arial" w:cs="Arial" w:hint="eastAsia"/>
          <w:sz w:val="12"/>
          <w:szCs w:val="12"/>
        </w:rPr>
        <w:t>r</w:t>
      </w:r>
      <w:r w:rsidRPr="000508B7">
        <w:rPr>
          <w:rFonts w:ascii="Arial" w:hAnsi="Arial" w:cs="Arial"/>
          <w:sz w:val="12"/>
          <w:szCs w:val="12"/>
        </w:rPr>
        <w:t xml:space="preserve">ing in ≥10% of patients, grade 3-4 </w:t>
      </w:r>
      <w:r w:rsidR="00644B76">
        <w:rPr>
          <w:rFonts w:ascii="Arial" w:hAnsi="Arial" w:cs="Arial" w:hint="eastAsia"/>
          <w:sz w:val="12"/>
          <w:szCs w:val="12"/>
        </w:rPr>
        <w:t>adverse event</w:t>
      </w:r>
      <w:r w:rsidRPr="000508B7">
        <w:rPr>
          <w:rFonts w:ascii="Arial" w:hAnsi="Arial" w:cs="Arial"/>
          <w:sz w:val="12"/>
          <w:szCs w:val="12"/>
        </w:rPr>
        <w:t>s occurring in ≥2% of patients</w:t>
      </w:r>
    </w:p>
    <w:p w14:paraId="4C0EBD3E" w14:textId="3918F765" w:rsidR="001E5CA9" w:rsidRPr="000508B7" w:rsidRDefault="001E5CA9" w:rsidP="00BD6C74">
      <w:pPr>
        <w:spacing w:after="0" w:line="240" w:lineRule="auto"/>
        <w:rPr>
          <w:rFonts w:ascii="Arial" w:hAnsi="Arial" w:cs="Arial"/>
          <w:sz w:val="12"/>
          <w:szCs w:val="12"/>
        </w:rPr>
      </w:pPr>
      <w:r w:rsidRPr="000508B7">
        <w:rPr>
          <w:rFonts w:ascii="Arial" w:hAnsi="Arial" w:cs="Arial" w:hint="eastAsia"/>
          <w:sz w:val="12"/>
          <w:szCs w:val="12"/>
        </w:rPr>
        <w:t>***</w:t>
      </w:r>
      <w:r w:rsidR="000508B7" w:rsidRPr="000508B7">
        <w:rPr>
          <w:rFonts w:ascii="Arial" w:hAnsi="Arial" w:cs="Arial" w:hint="eastAsia"/>
          <w:sz w:val="12"/>
          <w:szCs w:val="12"/>
        </w:rPr>
        <w:t>All-grade</w:t>
      </w:r>
      <w:r w:rsidRPr="000508B7">
        <w:rPr>
          <w:rFonts w:ascii="Arial" w:hAnsi="Arial" w:cs="Arial"/>
          <w:sz w:val="12"/>
          <w:szCs w:val="12"/>
        </w:rPr>
        <w:t xml:space="preserve"> </w:t>
      </w:r>
      <w:r w:rsidR="00644B76">
        <w:rPr>
          <w:rFonts w:ascii="Arial" w:hAnsi="Arial" w:cs="Arial" w:hint="eastAsia"/>
          <w:sz w:val="12"/>
          <w:szCs w:val="12"/>
        </w:rPr>
        <w:t>adverse event</w:t>
      </w:r>
      <w:r w:rsidRPr="000508B7">
        <w:rPr>
          <w:rFonts w:ascii="Arial" w:hAnsi="Arial" w:cs="Arial"/>
          <w:sz w:val="12"/>
          <w:szCs w:val="12"/>
        </w:rPr>
        <w:t xml:space="preserve">s in &gt;20% of patients, grade ≥3 </w:t>
      </w:r>
      <w:r w:rsidR="00644B76">
        <w:rPr>
          <w:rFonts w:ascii="Arial" w:hAnsi="Arial" w:cs="Arial" w:hint="eastAsia"/>
          <w:sz w:val="12"/>
          <w:szCs w:val="12"/>
        </w:rPr>
        <w:t>adverse event</w:t>
      </w:r>
      <w:r w:rsidRPr="000508B7">
        <w:rPr>
          <w:rFonts w:ascii="Arial" w:hAnsi="Arial" w:cs="Arial"/>
          <w:sz w:val="12"/>
          <w:szCs w:val="12"/>
        </w:rPr>
        <w:t>s in ≥3% of patients</w:t>
      </w:r>
    </w:p>
    <w:p w14:paraId="7DF4F3DE" w14:textId="45D21EA8" w:rsidR="001E5CA9" w:rsidRPr="000508B7" w:rsidRDefault="001E5CA9" w:rsidP="00BD6C74">
      <w:pPr>
        <w:spacing w:after="0" w:line="240" w:lineRule="auto"/>
        <w:rPr>
          <w:rFonts w:ascii="Arial" w:hAnsi="Arial" w:cs="Arial"/>
          <w:sz w:val="12"/>
          <w:szCs w:val="12"/>
        </w:rPr>
      </w:pPr>
      <w:r w:rsidRPr="000508B7">
        <w:rPr>
          <w:rFonts w:ascii="Arial" w:hAnsi="Arial" w:cs="Arial"/>
          <w:sz w:val="12"/>
          <w:szCs w:val="12"/>
          <w:vertAlign w:val="superscript"/>
        </w:rPr>
        <w:t>†</w:t>
      </w:r>
      <w:r w:rsidR="000508B7" w:rsidRPr="000508B7">
        <w:rPr>
          <w:rFonts w:ascii="Arial" w:hAnsi="Arial" w:cs="Arial"/>
          <w:sz w:val="12"/>
          <w:szCs w:val="12"/>
        </w:rPr>
        <w:t>A</w:t>
      </w:r>
      <w:r w:rsidR="000508B7" w:rsidRPr="000508B7">
        <w:rPr>
          <w:rFonts w:ascii="Arial" w:hAnsi="Arial" w:cs="Arial" w:hint="eastAsia"/>
          <w:sz w:val="12"/>
          <w:szCs w:val="12"/>
        </w:rPr>
        <w:t>ll-grade</w:t>
      </w:r>
      <w:r w:rsidRPr="000508B7">
        <w:rPr>
          <w:rFonts w:ascii="Arial" w:hAnsi="Arial" w:cs="Arial"/>
          <w:sz w:val="12"/>
          <w:szCs w:val="12"/>
        </w:rPr>
        <w:t xml:space="preserve"> </w:t>
      </w:r>
      <w:r w:rsidR="00644B76">
        <w:rPr>
          <w:rFonts w:ascii="Arial" w:hAnsi="Arial" w:cs="Arial" w:hint="eastAsia"/>
          <w:sz w:val="12"/>
          <w:szCs w:val="12"/>
        </w:rPr>
        <w:t>adverse event</w:t>
      </w:r>
      <w:r w:rsidRPr="000508B7">
        <w:rPr>
          <w:rFonts w:ascii="Arial" w:hAnsi="Arial" w:cs="Arial"/>
          <w:sz w:val="12"/>
          <w:szCs w:val="12"/>
        </w:rPr>
        <w:t xml:space="preserve">s in &gt;15% of patients, grade ≥3 </w:t>
      </w:r>
      <w:r w:rsidR="00644B76">
        <w:rPr>
          <w:rFonts w:ascii="Arial" w:hAnsi="Arial" w:cs="Arial" w:hint="eastAsia"/>
          <w:sz w:val="12"/>
          <w:szCs w:val="12"/>
        </w:rPr>
        <w:t>adverse event</w:t>
      </w:r>
      <w:r w:rsidRPr="000508B7">
        <w:rPr>
          <w:rFonts w:ascii="Arial" w:hAnsi="Arial" w:cs="Arial"/>
          <w:sz w:val="12"/>
          <w:szCs w:val="12"/>
        </w:rPr>
        <w:t>s in ≥1% of patients</w:t>
      </w:r>
    </w:p>
    <w:p w14:paraId="0D881521" w14:textId="2F7C4381" w:rsidR="001E5CA9" w:rsidRPr="000508B7" w:rsidRDefault="001E5CA9" w:rsidP="00BD6C74">
      <w:pPr>
        <w:spacing w:after="0" w:line="240" w:lineRule="auto"/>
        <w:rPr>
          <w:rFonts w:ascii="Arial" w:hAnsi="Arial" w:cs="Arial"/>
          <w:sz w:val="12"/>
          <w:szCs w:val="12"/>
        </w:rPr>
      </w:pPr>
      <w:r w:rsidRPr="000508B7">
        <w:rPr>
          <w:rFonts w:ascii="Arial" w:hAnsi="Arial" w:cs="Arial"/>
          <w:sz w:val="12"/>
          <w:szCs w:val="12"/>
          <w:vertAlign w:val="superscript"/>
        </w:rPr>
        <w:t>††</w:t>
      </w:r>
      <w:r w:rsidRPr="000508B7">
        <w:rPr>
          <w:rFonts w:ascii="Arial" w:hAnsi="Arial" w:cs="Arial"/>
          <w:sz w:val="12"/>
          <w:szCs w:val="12"/>
        </w:rPr>
        <w:t xml:space="preserve">Grade ≥3 </w:t>
      </w:r>
      <w:r w:rsidR="00644B76">
        <w:rPr>
          <w:rFonts w:ascii="Arial" w:hAnsi="Arial" w:cs="Arial" w:hint="eastAsia"/>
          <w:sz w:val="12"/>
          <w:szCs w:val="12"/>
        </w:rPr>
        <w:t>adverse event</w:t>
      </w:r>
      <w:r w:rsidRPr="000508B7">
        <w:rPr>
          <w:rFonts w:ascii="Arial" w:hAnsi="Arial" w:cs="Arial"/>
          <w:sz w:val="12"/>
          <w:szCs w:val="12"/>
        </w:rPr>
        <w:t>s in ≥2% of patients</w:t>
      </w:r>
      <w:r w:rsidR="00644B76">
        <w:rPr>
          <w:rFonts w:ascii="Arial" w:hAnsi="Arial" w:cs="Arial" w:hint="eastAsia"/>
          <w:sz w:val="12"/>
          <w:szCs w:val="12"/>
        </w:rPr>
        <w:t>.</w:t>
      </w:r>
    </w:p>
    <w:sectPr w:rsidR="001E5CA9" w:rsidRPr="000508B7" w:rsidSect="001E5CA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3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CA9"/>
    <w:rsid w:val="000466E2"/>
    <w:rsid w:val="000508B7"/>
    <w:rsid w:val="000F437A"/>
    <w:rsid w:val="00100AC2"/>
    <w:rsid w:val="001E5CA9"/>
    <w:rsid w:val="00223315"/>
    <w:rsid w:val="00644B76"/>
    <w:rsid w:val="006759C2"/>
    <w:rsid w:val="00772E25"/>
    <w:rsid w:val="008C5652"/>
    <w:rsid w:val="009376F8"/>
    <w:rsid w:val="00AA4D00"/>
    <w:rsid w:val="00BD6C74"/>
    <w:rsid w:val="00D318B5"/>
    <w:rsid w:val="00E070D1"/>
    <w:rsid w:val="00F5292F"/>
    <w:rsid w:val="00FE1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EFDFC"/>
  <w15:chartTrackingRefBased/>
  <w15:docId w15:val="{62C1EE89-B6E7-4FD4-819B-6F40C35E4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5C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5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5C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5C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5C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5C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5C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5C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5C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5C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5C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5C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5C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5C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5C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5C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5C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5C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5C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5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5C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5C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5C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5C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5C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5C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5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5C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5CA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E5CA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5CA9"/>
    <w:rPr>
      <w:color w:val="954F72"/>
      <w:u w:val="single"/>
    </w:rPr>
  </w:style>
  <w:style w:type="paragraph" w:customStyle="1" w:styleId="msonormal0">
    <w:name w:val="msonormal"/>
    <w:basedOn w:val="Normal"/>
    <w:rsid w:val="001E5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1E5CA9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1E5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1E5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67">
    <w:name w:val="xl67"/>
    <w:basedOn w:val="Normal"/>
    <w:rsid w:val="001E5C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8">
    <w:name w:val="xl68"/>
    <w:basedOn w:val="Normal"/>
    <w:rsid w:val="001E5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1E5CA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1E5CA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1E5C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table" w:styleId="TableGrid">
    <w:name w:val="Table Grid"/>
    <w:basedOn w:val="TableNormal"/>
    <w:uiPriority w:val="39"/>
    <w:rsid w:val="001E5C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E5CA9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553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750</Words>
  <Characters>9979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Lee</dc:creator>
  <cp:keywords/>
  <dc:description/>
  <cp:lastModifiedBy>Stephen Lee</cp:lastModifiedBy>
  <cp:revision>18</cp:revision>
  <dcterms:created xsi:type="dcterms:W3CDTF">2024-09-15T19:52:00Z</dcterms:created>
  <dcterms:modified xsi:type="dcterms:W3CDTF">2024-09-16T18:34:00Z</dcterms:modified>
</cp:coreProperties>
</file>